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65D82" w14:textId="057D0B4F" w:rsidR="00D928F9" w:rsidRPr="00D928F9" w:rsidRDefault="001E28B9" w:rsidP="00D928F9">
      <w:pPr>
        <w:jc w:val="both"/>
        <w:textAlignment w:val="baseline"/>
        <w:rPr>
          <w:rFonts w:ascii="Calibri" w:eastAsia="Times New Roman" w:hAnsi="Calibri" w:cs="Calibri"/>
          <w:b/>
          <w:bCs/>
          <w:color w:val="2F5496"/>
          <w:sz w:val="16"/>
          <w:szCs w:val="16"/>
          <w:lang w:eastAsia="en-GB"/>
        </w:rPr>
      </w:pPr>
      <w:r>
        <w:rPr>
          <w:rFonts w:ascii="Calibri Light" w:eastAsia="Times New Roman" w:hAnsi="Calibri Light" w:cs="Calibri Light"/>
          <w:b/>
          <w:bCs/>
          <w:color w:val="2F5496"/>
          <w:sz w:val="32"/>
          <w:szCs w:val="32"/>
          <w:lang w:eastAsia="en-GB"/>
        </w:rPr>
        <w:t xml:space="preserve">Supplement </w:t>
      </w:r>
      <w:r w:rsidR="00D928F9" w:rsidRPr="00D928F9">
        <w:rPr>
          <w:rFonts w:ascii="Calibri Light" w:eastAsia="Times New Roman" w:hAnsi="Calibri Light" w:cs="Calibri Light"/>
          <w:b/>
          <w:bCs/>
          <w:color w:val="2F5496"/>
          <w:sz w:val="32"/>
          <w:szCs w:val="32"/>
          <w:lang w:eastAsia="en-GB"/>
        </w:rPr>
        <w:t>Table</w:t>
      </w:r>
      <w:r w:rsidR="00FE5A28">
        <w:rPr>
          <w:rFonts w:ascii="Calibri Light" w:eastAsia="Times New Roman" w:hAnsi="Calibri Light" w:cs="Calibri Light"/>
          <w:b/>
          <w:bCs/>
          <w:color w:val="2F5496"/>
          <w:sz w:val="32"/>
          <w:szCs w:val="32"/>
          <w:lang w:eastAsia="en-GB"/>
        </w:rPr>
        <w:t xml:space="preserve"> 1</w:t>
      </w:r>
      <w:r w:rsidR="00D928F9" w:rsidRPr="00D928F9">
        <w:rPr>
          <w:rFonts w:ascii="Calibri Light" w:eastAsia="Times New Roman" w:hAnsi="Calibri Light" w:cs="Calibri Light"/>
          <w:b/>
          <w:bCs/>
          <w:color w:val="2F5496"/>
          <w:sz w:val="32"/>
          <w:szCs w:val="32"/>
          <w:lang w:eastAsia="en-GB"/>
        </w:rPr>
        <w:t> </w:t>
      </w:r>
    </w:p>
    <w:p w14:paraId="2CAE2243" w14:textId="77777777" w:rsidR="00D928F9" w:rsidRPr="00D928F9" w:rsidRDefault="00D928F9" w:rsidP="00D928F9">
      <w:pPr>
        <w:jc w:val="both"/>
        <w:textAlignment w:val="baseline"/>
        <w:rPr>
          <w:rFonts w:ascii="Calibri" w:eastAsia="Times New Roman" w:hAnsi="Calibri" w:cs="Calibri"/>
          <w:color w:val="000000"/>
          <w:sz w:val="16"/>
          <w:szCs w:val="16"/>
          <w:lang w:eastAsia="en-GB"/>
        </w:rPr>
      </w:pPr>
      <w:r w:rsidRPr="00D928F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 </w:t>
      </w:r>
    </w:p>
    <w:p w14:paraId="2F653C9B" w14:textId="77777777" w:rsidR="00D928F9" w:rsidRPr="00D928F9" w:rsidRDefault="00D928F9" w:rsidP="00D928F9">
      <w:pPr>
        <w:jc w:val="both"/>
        <w:textAlignment w:val="baseline"/>
        <w:rPr>
          <w:rFonts w:ascii="Calibri" w:eastAsia="Times New Roman" w:hAnsi="Calibri" w:cs="Calibri"/>
          <w:color w:val="000000"/>
          <w:sz w:val="16"/>
          <w:szCs w:val="16"/>
          <w:lang w:eastAsia="en-GB"/>
        </w:rPr>
      </w:pPr>
      <w:r w:rsidRPr="00D928F9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en-GB"/>
        </w:rPr>
        <w:t>Table 1:</w:t>
      </w:r>
      <w:r w:rsidRPr="00D928F9">
        <w:rPr>
          <w:rFonts w:ascii="Calibri" w:eastAsia="Times New Roman" w:hAnsi="Calibri" w:cs="Calibri"/>
          <w:color w:val="000000"/>
          <w:sz w:val="18"/>
          <w:szCs w:val="18"/>
          <w:lang w:val="en-US" w:eastAsia="en-GB"/>
        </w:rPr>
        <w:t xml:space="preserve"> </w:t>
      </w:r>
      <w:r w:rsidRPr="00D928F9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en-GB"/>
        </w:rPr>
        <w:t>The COVID-19 Cockpit.</w:t>
      </w:r>
      <w:r w:rsidRPr="00D928F9">
        <w:rPr>
          <w:rFonts w:ascii="Calibri" w:eastAsia="Times New Roman" w:hAnsi="Calibri" w:cs="Calibri"/>
          <w:color w:val="000000"/>
          <w:sz w:val="18"/>
          <w:szCs w:val="18"/>
          <w:lang w:val="en-US" w:eastAsia="en-GB"/>
        </w:rPr>
        <w:t> </w:t>
      </w:r>
      <w:r w:rsidRPr="00D928F9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 </w:t>
      </w:r>
    </w:p>
    <w:p w14:paraId="59D2DF19" w14:textId="77777777" w:rsidR="00D928F9" w:rsidRPr="00D928F9" w:rsidRDefault="00D928F9" w:rsidP="00D928F9">
      <w:pPr>
        <w:jc w:val="both"/>
        <w:textAlignment w:val="baseline"/>
        <w:rPr>
          <w:rFonts w:ascii="Calibri" w:eastAsia="Times New Roman" w:hAnsi="Calibri" w:cs="Calibri"/>
          <w:color w:val="000000"/>
          <w:sz w:val="16"/>
          <w:szCs w:val="16"/>
          <w:lang w:eastAsia="en-GB"/>
        </w:rPr>
      </w:pPr>
      <w:r w:rsidRPr="00D928F9">
        <w:rPr>
          <w:rFonts w:ascii="Calibri" w:eastAsia="Times New Roman" w:hAnsi="Calibri" w:cs="Calibri"/>
          <w:color w:val="000000"/>
          <w:sz w:val="18"/>
          <w:szCs w:val="18"/>
          <w:lang w:val="en-US" w:eastAsia="en-GB"/>
        </w:rPr>
        <w:t xml:space="preserve">Summary of the reported COVID-19 clinical phenotypes, pathogenic </w:t>
      </w:r>
      <w:proofErr w:type="gramStart"/>
      <w:r w:rsidRPr="00D928F9">
        <w:rPr>
          <w:rFonts w:ascii="Calibri" w:eastAsia="Times New Roman" w:hAnsi="Calibri" w:cs="Calibri"/>
          <w:color w:val="000000"/>
          <w:sz w:val="18"/>
          <w:szCs w:val="18"/>
          <w:lang w:val="en-US" w:eastAsia="en-GB"/>
        </w:rPr>
        <w:t>mechanisms</w:t>
      </w:r>
      <w:proofErr w:type="gramEnd"/>
      <w:r w:rsidRPr="00D928F9">
        <w:rPr>
          <w:rFonts w:ascii="Calibri" w:eastAsia="Times New Roman" w:hAnsi="Calibri" w:cs="Calibri"/>
          <w:color w:val="000000"/>
          <w:sz w:val="18"/>
          <w:szCs w:val="18"/>
          <w:lang w:val="en-US" w:eastAsia="en-GB"/>
        </w:rPr>
        <w:t xml:space="preserve"> and the relation to the COVID-19 disease model for each of the SARS-CoV-2 perturbed eight key mechanisms. A link to the COVID-19 Explorer is provided at the beginning of each section.</w:t>
      </w:r>
      <w:r w:rsidRPr="00D928F9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 </w:t>
      </w:r>
    </w:p>
    <w:p w14:paraId="09C5A54A" w14:textId="77777777" w:rsidR="00D928F9" w:rsidRPr="00D928F9" w:rsidRDefault="00D928F9" w:rsidP="00D928F9">
      <w:pPr>
        <w:jc w:val="both"/>
        <w:textAlignment w:val="baseline"/>
        <w:rPr>
          <w:rFonts w:ascii="Calibri" w:eastAsia="Times New Roman" w:hAnsi="Calibri" w:cs="Calibri"/>
          <w:color w:val="000000"/>
          <w:sz w:val="16"/>
          <w:szCs w:val="16"/>
          <w:lang w:eastAsia="en-GB"/>
        </w:rPr>
      </w:pPr>
      <w:r w:rsidRPr="00D928F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 </w:t>
      </w:r>
    </w:p>
    <w:tbl>
      <w:tblPr>
        <w:tblW w:w="0" w:type="dxa"/>
        <w:tblInd w:w="-3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9"/>
        <w:gridCol w:w="102"/>
        <w:gridCol w:w="3827"/>
        <w:gridCol w:w="2812"/>
      </w:tblGrid>
      <w:tr w:rsidR="00D928F9" w:rsidRPr="00D928F9" w14:paraId="2F8EE981" w14:textId="77777777" w:rsidTr="627D4301">
        <w:trPr>
          <w:trHeight w:val="300"/>
        </w:trPr>
        <w:tc>
          <w:tcPr>
            <w:tcW w:w="10065" w:type="dxa"/>
            <w:gridSpan w:val="4"/>
            <w:tcBorders>
              <w:top w:val="single" w:sz="6" w:space="0" w:color="4472C4" w:themeColor="accent1"/>
              <w:left w:val="single" w:sz="6" w:space="0" w:color="4472C4" w:themeColor="accent1"/>
              <w:bottom w:val="single" w:sz="6" w:space="0" w:color="B4C6E7" w:themeColor="accent1" w:themeTint="66"/>
              <w:right w:val="single" w:sz="6" w:space="0" w:color="auto"/>
            </w:tcBorders>
            <w:shd w:val="clear" w:color="auto" w:fill="1F3864" w:themeFill="accent1" w:themeFillShade="80"/>
            <w:hideMark/>
          </w:tcPr>
          <w:p w14:paraId="7E62CE3D" w14:textId="77777777" w:rsidR="00D928F9" w:rsidRPr="00D928F9" w:rsidRDefault="00D928F9" w:rsidP="00D928F9">
            <w:pPr>
              <w:jc w:val="center"/>
              <w:textAlignment w:val="baseline"/>
              <w:divId w:val="129814669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32"/>
                <w:szCs w:val="32"/>
                <w:lang w:val="en-US" w:eastAsia="en-GB"/>
              </w:rPr>
              <w:t>COVID-19 Cockpit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32"/>
                <w:szCs w:val="32"/>
                <w:lang w:eastAsia="en-GB"/>
              </w:rPr>
              <w:t> </w:t>
            </w:r>
          </w:p>
        </w:tc>
      </w:tr>
      <w:tr w:rsidR="00D928F9" w:rsidRPr="00D928F9" w14:paraId="24B21D94" w14:textId="77777777" w:rsidTr="627D4301">
        <w:trPr>
          <w:trHeight w:val="300"/>
        </w:trPr>
        <w:tc>
          <w:tcPr>
            <w:tcW w:w="10065" w:type="dxa"/>
            <w:gridSpan w:val="4"/>
            <w:tcBorders>
              <w:top w:val="nil"/>
              <w:left w:val="single" w:sz="6" w:space="0" w:color="auto"/>
              <w:bottom w:val="single" w:sz="6" w:space="0" w:color="B4C6E7" w:themeColor="accent1" w:themeTint="66"/>
              <w:right w:val="single" w:sz="6" w:space="0" w:color="auto"/>
            </w:tcBorders>
            <w:shd w:val="clear" w:color="auto" w:fill="4472C4" w:themeFill="accent1"/>
            <w:hideMark/>
          </w:tcPr>
          <w:p w14:paraId="18A0D0B5" w14:textId="77777777" w:rsidR="00D928F9" w:rsidRPr="00D928F9" w:rsidRDefault="00D928F9" w:rsidP="00D928F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val="en-US" w:eastAsia="en-GB"/>
              </w:rPr>
              <w:t xml:space="preserve">Exocytosis </w:t>
            </w:r>
            <w:r w:rsidRPr="00D928F9">
              <w:rPr>
                <w:rFonts w:ascii="Calibri" w:eastAsia="Times New Roman" w:hAnsi="Calibri" w:cs="Calibri"/>
                <w:color w:val="FFFFFF"/>
                <w:sz w:val="22"/>
                <w:szCs w:val="22"/>
                <w:lang w:val="en-US" w:eastAsia="en-GB"/>
              </w:rPr>
              <w:t>(Supplement Fig. 12, 3.3.1)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 </w:t>
            </w:r>
          </w:p>
          <w:p w14:paraId="6C73773C" w14:textId="77777777" w:rsidR="00D928F9" w:rsidRPr="00D928F9" w:rsidRDefault="00D928F9" w:rsidP="00D928F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US" w:eastAsia="en-GB"/>
              </w:rPr>
              <w:t>(https://covid19.molecularhealth.com/t/submodels/55.html)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 </w:t>
            </w:r>
          </w:p>
        </w:tc>
      </w:tr>
      <w:tr w:rsidR="00D928F9" w:rsidRPr="00D928F9" w14:paraId="741C3ED8" w14:textId="77777777" w:rsidTr="627D4301">
        <w:trPr>
          <w:trHeight w:val="210"/>
        </w:trPr>
        <w:tc>
          <w:tcPr>
            <w:tcW w:w="2715" w:type="dxa"/>
            <w:tcBorders>
              <w:top w:val="single" w:sz="6" w:space="0" w:color="B4C6E7" w:themeColor="accent1" w:themeTint="66"/>
              <w:left w:val="single" w:sz="6" w:space="0" w:color="B4C6E7" w:themeColor="accent1" w:themeTint="66"/>
              <w:bottom w:val="single" w:sz="6" w:space="0" w:color="B4C6E7" w:themeColor="accent1" w:themeTint="66"/>
              <w:right w:val="single" w:sz="6" w:space="0" w:color="B4C6E7" w:themeColor="accent1" w:themeTint="66"/>
            </w:tcBorders>
            <w:shd w:val="clear" w:color="auto" w:fill="8EAADB" w:themeFill="accent1" w:themeFillTint="99"/>
            <w:vAlign w:val="center"/>
            <w:hideMark/>
          </w:tcPr>
          <w:p w14:paraId="60257614" w14:textId="77777777" w:rsidR="00D928F9" w:rsidRPr="00D928F9" w:rsidRDefault="00D928F9" w:rsidP="00D928F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COVID-19 Phenotype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single" w:sz="6" w:space="0" w:color="B4C6E7" w:themeColor="accent1" w:themeTint="66"/>
              <w:left w:val="single" w:sz="6" w:space="0" w:color="B4C6E7" w:themeColor="accent1" w:themeTint="66"/>
              <w:bottom w:val="single" w:sz="6" w:space="0" w:color="B4C6E7" w:themeColor="accent1" w:themeTint="66"/>
              <w:right w:val="single" w:sz="6" w:space="0" w:color="B4C6E7" w:themeColor="accent1" w:themeTint="66"/>
            </w:tcBorders>
            <w:shd w:val="clear" w:color="auto" w:fill="8EAADB" w:themeFill="accent1" w:themeFillTint="99"/>
            <w:vAlign w:val="center"/>
            <w:hideMark/>
          </w:tcPr>
          <w:p w14:paraId="182FC9C4" w14:textId="77777777" w:rsidR="00D928F9" w:rsidRPr="00D928F9" w:rsidRDefault="00D928F9" w:rsidP="00D928F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Molecular Pathology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single" w:sz="6" w:space="0" w:color="B4C6E7" w:themeColor="accent1" w:themeTint="66"/>
              <w:left w:val="single" w:sz="6" w:space="0" w:color="B4C6E7" w:themeColor="accent1" w:themeTint="66"/>
              <w:bottom w:val="single" w:sz="6" w:space="0" w:color="B4C6E7" w:themeColor="accent1" w:themeTint="66"/>
              <w:right w:val="single" w:sz="6" w:space="0" w:color="B4C6E7" w:themeColor="accent1" w:themeTint="66"/>
            </w:tcBorders>
            <w:shd w:val="clear" w:color="auto" w:fill="8EAADB" w:themeFill="accent1" w:themeFillTint="99"/>
            <w:vAlign w:val="center"/>
            <w:hideMark/>
          </w:tcPr>
          <w:p w14:paraId="7C5C1846" w14:textId="77777777" w:rsidR="00D928F9" w:rsidRPr="00D928F9" w:rsidRDefault="00D928F9" w:rsidP="00D928F9">
            <w:pPr>
              <w:ind w:hanging="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Relation to Model and Findings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eastAsia="en-GB"/>
              </w:rPr>
              <w:t> </w:t>
            </w:r>
          </w:p>
        </w:tc>
      </w:tr>
      <w:tr w:rsidR="00D928F9" w:rsidRPr="00D928F9" w14:paraId="2158D8BA" w14:textId="77777777" w:rsidTr="627D4301">
        <w:trPr>
          <w:trHeight w:val="1410"/>
        </w:trPr>
        <w:tc>
          <w:tcPr>
            <w:tcW w:w="2715" w:type="dxa"/>
            <w:tcBorders>
              <w:top w:val="single" w:sz="6" w:space="0" w:color="B4C6E7" w:themeColor="accent1" w:themeTint="66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7AA3E9C3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eurological Dysfunction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7D4BE36F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gnitive deficits equivalent to &gt;10 years ageing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05, 106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single" w:sz="6" w:space="0" w:color="B4C6E7" w:themeColor="accent1" w:themeTint="66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6361146E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1E59AA96" w14:textId="77777777" w:rsidR="00D928F9" w:rsidRPr="00D928F9" w:rsidRDefault="00D928F9" w:rsidP="00D928F9">
            <w:pPr>
              <w:numPr>
                <w:ilvl w:val="0"/>
                <w:numId w:val="7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Dysregulation of the frontotemporal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NARE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nteractome is a cause of age-related cognitive declin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07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70F2022C" w14:textId="77777777" w:rsidR="00D928F9" w:rsidRPr="00D928F9" w:rsidRDefault="00D928F9" w:rsidP="00D928F9">
            <w:pPr>
              <w:numPr>
                <w:ilvl w:val="0"/>
                <w:numId w:val="7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lobal cognitive decline is associated with reduced SNARE complex levels (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yntaxin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NAP25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VAMP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) and early synapse dysfunction independent of synapse los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08, 109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single" w:sz="6" w:space="0" w:color="B4C6E7" w:themeColor="accent1" w:themeTint="66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0F4A4F58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30D2921A" w14:textId="77777777" w:rsidR="00D928F9" w:rsidRPr="00D928F9" w:rsidRDefault="00D928F9" w:rsidP="00D928F9">
            <w:pPr>
              <w:numPr>
                <w:ilvl w:val="0"/>
                <w:numId w:val="8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Synaptic impairment due to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/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nduced repress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yntaxin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193BAC97" w14:textId="77777777" w:rsidR="00D928F9" w:rsidRPr="00D928F9" w:rsidRDefault="00D928F9" w:rsidP="00D928F9">
            <w:pPr>
              <w:numPr>
                <w:ilvl w:val="0"/>
                <w:numId w:val="8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Virus-independent propagation of symptomatology due to </w:t>
            </w:r>
            <w:proofErr w:type="spellStart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icrovesicle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(MV) based disease mechanism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928F9" w14:paraId="08709E66" w14:textId="77777777" w:rsidTr="627D4301">
        <w:trPr>
          <w:trHeight w:val="2325"/>
        </w:trPr>
        <w:tc>
          <w:tcPr>
            <w:tcW w:w="27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7F1010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Anosmia / Ageusia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6D98345D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hanges in smell and taste as well as complete anosmia and ageusia are prominent and specific symptoms of COVID-19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10-113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  <w:p w14:paraId="031DCBF9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26D06C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51168538" w14:textId="77777777" w:rsidR="00D928F9" w:rsidRPr="00D928F9" w:rsidRDefault="00D928F9" w:rsidP="00D928F9">
            <w:pPr>
              <w:numPr>
                <w:ilvl w:val="0"/>
                <w:numId w:val="9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The synaptic release machinery of olfactory sensory neurons is centered on the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yntaxin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ependent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NARE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complex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1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680198D9" w14:textId="77777777" w:rsidR="00D928F9" w:rsidRPr="00D928F9" w:rsidRDefault="00D928F9" w:rsidP="00D928F9">
            <w:pPr>
              <w:numPr>
                <w:ilvl w:val="0"/>
                <w:numId w:val="9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Taste cell synapses use the classical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yntaxin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NARE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machinery for neurotransmitter release in circumvallate taste bud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15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519F11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765007AB" w14:textId="77777777" w:rsidR="00D928F9" w:rsidRPr="00D928F9" w:rsidRDefault="00D928F9" w:rsidP="00D928F9">
            <w:pPr>
              <w:numPr>
                <w:ilvl w:val="0"/>
                <w:numId w:val="10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Olfactory sensory neurons express neither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nor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MPRSS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774329AC" w14:textId="77777777" w:rsidR="00D928F9" w:rsidRPr="00D928F9" w:rsidRDefault="00D928F9" w:rsidP="00D928F9">
            <w:pPr>
              <w:numPr>
                <w:ilvl w:val="0"/>
                <w:numId w:val="10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Epithelial support cells, cells in the nasal epithelium, stem cells, epithelial cells of oral mucosa, in fungiform and circumvallate papillae express both of these gene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2, 14, 11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66A2A3BE" w14:textId="77777777" w:rsidR="00D928F9" w:rsidRPr="00D928F9" w:rsidRDefault="00D928F9" w:rsidP="00D928F9">
            <w:pPr>
              <w:numPr>
                <w:ilvl w:val="0"/>
                <w:numId w:val="10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MVs carrying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re transferred from infected cells to sensory cells upon excess des-Arg-kinin (DAK)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ion may lead to suppress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yntaxin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928F9" w14:paraId="393C2425" w14:textId="77777777" w:rsidTr="627D4301">
        <w:trPr>
          <w:trHeight w:val="1575"/>
        </w:trPr>
        <w:tc>
          <w:tcPr>
            <w:tcW w:w="27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63795185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Silent Hypoxemia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40394A6F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evere hypoxemia associated with near normal respiratory system complianc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17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70E96C79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45F34A3A" w14:textId="77777777" w:rsidR="00D928F9" w:rsidRPr="00D928F9" w:rsidRDefault="00D928F9" w:rsidP="00D928F9">
            <w:pPr>
              <w:numPr>
                <w:ilvl w:val="0"/>
                <w:numId w:val="11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imilar to congenital central hypo-ventilation syndrome (CCHS), a life-threatening disorder with impaired ventilatory response to hypoxia caused by carotid body (CB) dysfunction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21737F0B" w14:textId="77777777" w:rsidR="00D928F9" w:rsidRPr="00D928F9" w:rsidRDefault="00D928F9" w:rsidP="00D928F9">
            <w:pPr>
              <w:numPr>
                <w:ilvl w:val="0"/>
                <w:numId w:val="11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CHS patients show a significant decrease of dopaminergic vesicles in oxygen sensor cells of CB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18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66DD9904" w14:textId="77777777" w:rsidR="00D928F9" w:rsidRPr="00D928F9" w:rsidRDefault="00D928F9" w:rsidP="00D928F9">
            <w:pPr>
              <w:numPr>
                <w:ilvl w:val="0"/>
                <w:numId w:val="11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Sensor cells of the CB utilize the exocytotic apparatus and its components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NAP25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yntaxin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for signaling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19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5E442E5B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78B33538" w14:textId="77777777" w:rsidR="00D928F9" w:rsidRPr="00D928F9" w:rsidRDefault="00D928F9" w:rsidP="00D928F9">
            <w:pPr>
              <w:numPr>
                <w:ilvl w:val="0"/>
                <w:numId w:val="12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B sensor cells are centrally exposed to circulating virus particles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0E0D8F39" w14:textId="77777777" w:rsidR="00D928F9" w:rsidRPr="00D928F9" w:rsidRDefault="00D928F9" w:rsidP="00D928F9">
            <w:pPr>
              <w:numPr>
                <w:ilvl w:val="0"/>
                <w:numId w:val="12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/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mediated downregul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yntaxin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may induce impairment of the exocytotic machinery in CB sensor cells causing silent hypoxemia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928F9" w14:paraId="2B028ECC" w14:textId="77777777" w:rsidTr="627D4301">
        <w:trPr>
          <w:trHeight w:val="1620"/>
        </w:trPr>
        <w:tc>
          <w:tcPr>
            <w:tcW w:w="27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43803F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ew-onset Diabetes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5F9BE4CD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New-onset diabetes and severe metabolic complications of preexisting diabetes (e.g. ketoacidosis and hyperosmolarity) have been observed in COVID-19 patient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20-12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AA5663C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364FFCDD" w14:textId="77777777" w:rsidR="00D928F9" w:rsidRPr="00D928F9" w:rsidRDefault="00D928F9" w:rsidP="00D928F9">
            <w:pPr>
              <w:numPr>
                <w:ilvl w:val="0"/>
                <w:numId w:val="13"/>
              </w:numPr>
              <w:shd w:val="clear" w:color="auto" w:fill="FFFFFF"/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SERPING1 is </w:t>
            </w:r>
            <w:proofErr w:type="gramStart"/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down-regulated</w:t>
            </w:r>
            <w:proofErr w:type="gramEnd"/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, while KNG1 is upregulated in T2D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7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35A487DF" w14:textId="77777777" w:rsidR="00D928F9" w:rsidRPr="00D928F9" w:rsidRDefault="00D928F9" w:rsidP="00D928F9">
            <w:pPr>
              <w:numPr>
                <w:ilvl w:val="0"/>
                <w:numId w:val="1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Pancreatic islet β-cells release insulin via exocytosis of insulin secretory granules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03FD4AD6" w14:textId="77777777" w:rsidR="00D928F9" w:rsidRPr="00D928F9" w:rsidRDefault="00D928F9" w:rsidP="00D928F9">
            <w:pPr>
              <w:numPr>
                <w:ilvl w:val="0"/>
                <w:numId w:val="1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Exocytosis is mediated by the SNARE complex (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Syntaxin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SNAP25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nd VAMP)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23, 12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272C9889" w14:textId="77777777" w:rsidR="00D928F9" w:rsidRPr="00D928F9" w:rsidRDefault="00D928F9" w:rsidP="00D928F9">
            <w:pPr>
              <w:numPr>
                <w:ilvl w:val="0"/>
                <w:numId w:val="1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Syntaxin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plays a key role in Insulin granule exocytosis and replenishment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23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74E47A5C" w14:textId="77777777" w:rsidR="00D928F9" w:rsidRPr="00D928F9" w:rsidRDefault="00D928F9" w:rsidP="00D928F9">
            <w:pPr>
              <w:numPr>
                <w:ilvl w:val="0"/>
                <w:numId w:val="1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deficiency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has been directly linked to defects in insulin secre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25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7C371D45" w14:textId="77777777" w:rsidR="00D928F9" w:rsidRPr="00D928F9" w:rsidRDefault="00D928F9" w:rsidP="00D928F9">
            <w:pPr>
              <w:numPr>
                <w:ilvl w:val="0"/>
                <w:numId w:val="1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s well as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CPN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, the enzyme that converts bradykinin (BK) into the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ligand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DABK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26, 127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.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ntagonism and blockade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CPN1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27-12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696AD806" w14:textId="77777777" w:rsidR="00D928F9" w:rsidRPr="00D928F9" w:rsidRDefault="00D928F9" w:rsidP="00D928F9">
            <w:pPr>
              <w:numPr>
                <w:ilvl w:val="0"/>
                <w:numId w:val="1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lastRenderedPageBreak/>
              <w:t xml:space="preserve">B1R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sensitizes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PKC</w:t>
            </w:r>
            <w:r w:rsidRPr="00D928F9">
              <w:rPr>
                <w:rFonts w:ascii="Symbol" w:eastAsia="Symbol" w:hAnsi="Symbol" w:cs="Symbol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u w:val="single"/>
                <w:shd w:val="clear" w:color="auto" w:fill="E1E3E6"/>
                <w:vertAlign w:val="superscript"/>
                <w:lang w:val="en-US" w:eastAsia="en-GB"/>
              </w:rPr>
              <w:t>130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u w:val="single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and B1R activation causes translocation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PKC</w:t>
            </w:r>
            <w:r w:rsidRPr="00D928F9">
              <w:rPr>
                <w:rFonts w:ascii="Symbol" w:eastAsia="Symbol" w:hAnsi="Symbol" w:cs="Symbol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3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u w:val="single"/>
                <w:lang w:val="en-US" w:eastAsia="en-GB"/>
              </w:rPr>
              <w:t xml:space="preserve">while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u w:val="single"/>
                <w:lang w:val="en-US" w:eastAsia="en-GB"/>
              </w:rPr>
              <w:t>PKCε</w:t>
            </w:r>
            <w:proofErr w:type="spellEnd"/>
            <w:r w:rsidRPr="00D928F9">
              <w:rPr>
                <w:rFonts w:ascii="Calibri" w:eastAsia="Times New Roman" w:hAnsi="Calibri" w:cs="Calibri"/>
                <w:sz w:val="16"/>
                <w:szCs w:val="16"/>
                <w:u w:val="single"/>
                <w:lang w:val="en-US" w:eastAsia="en-GB"/>
              </w:rPr>
              <w:t xml:space="preserve"> contributes to lipid-induced insulin resistanc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u w:val="single"/>
                <w:shd w:val="clear" w:color="auto" w:fill="E1E3E6"/>
                <w:vertAlign w:val="superscript"/>
                <w:lang w:val="en-US" w:eastAsia="en-GB"/>
              </w:rPr>
              <w:t>132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42EE570A" w14:textId="77777777" w:rsidR="00D928F9" w:rsidRPr="00D928F9" w:rsidRDefault="00D928F9" w:rsidP="00D928F9">
            <w:pPr>
              <w:numPr>
                <w:ilvl w:val="0"/>
                <w:numId w:val="13"/>
              </w:numPr>
              <w:shd w:val="clear" w:color="auto" w:fill="FFFFFF"/>
              <w:ind w:left="675" w:firstLine="0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u w:val="single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u w:val="single"/>
                <w:lang w:val="en-US" w:eastAsia="en-GB"/>
              </w:rPr>
              <w:t xml:space="preserve"> in adipose tissue controls the response to diet-induced obesity, its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u w:val="single"/>
                <w:shd w:val="clear" w:color="auto" w:fill="E6E6E6"/>
                <w:lang w:val="en-US" w:eastAsia="en-GB"/>
              </w:rPr>
              <w:t>deletion protects from diet-induced obesity and improves insulin sensitivit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u w:val="single"/>
                <w:shd w:val="clear" w:color="auto" w:fill="E1E3E6"/>
                <w:vertAlign w:val="superscript"/>
                <w:lang w:val="en-US" w:eastAsia="en-GB"/>
              </w:rPr>
              <w:t>133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u w:val="single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4C8DF3F2" w14:textId="77777777" w:rsidR="00D928F9" w:rsidRPr="00D928F9" w:rsidRDefault="00D928F9" w:rsidP="00D928F9">
            <w:pPr>
              <w:numPr>
                <w:ilvl w:val="0"/>
                <w:numId w:val="13"/>
              </w:numPr>
              <w:shd w:val="clear" w:color="auto" w:fill="FFFFFF"/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is biomarker of insulin resistance in obesit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3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7CD47888" w14:textId="77777777" w:rsidR="00D928F9" w:rsidRPr="00D928F9" w:rsidRDefault="00D928F9" w:rsidP="00D928F9">
            <w:pPr>
              <w:numPr>
                <w:ilvl w:val="0"/>
                <w:numId w:val="1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diminishes insulin production by inducing pancreatic β-cell damag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35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7E20EFA4" w14:textId="77777777" w:rsidR="00D928F9" w:rsidRPr="00D928F9" w:rsidRDefault="00D928F9" w:rsidP="00D928F9">
            <w:pPr>
              <w:numPr>
                <w:ilvl w:val="0"/>
                <w:numId w:val="1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Suppression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improves β-cell function in patients with T2D and restores endothelial function in diabetic mic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36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509658B1" w14:textId="77777777" w:rsidR="00D928F9" w:rsidRPr="00D928F9" w:rsidRDefault="00D928F9" w:rsidP="00D928F9">
            <w:pPr>
              <w:numPr>
                <w:ilvl w:val="0"/>
                <w:numId w:val="1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down-regulates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IRS1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37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. In diabetes,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IRS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down-regulation is associated with insulin resistanc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38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32D570B8" w14:textId="77777777" w:rsidR="00D928F9" w:rsidRPr="00D928F9" w:rsidRDefault="00D928F9" w:rsidP="00D928F9">
            <w:pPr>
              <w:numPr>
                <w:ilvl w:val="0"/>
                <w:numId w:val="1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also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targets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PGC1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A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3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PGC1A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 controls the hepatic ratio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IRS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and IRS2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and in type 2 diabetes, low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PGC1A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is associated with insulin resistanc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40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, in addition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(which is sensitized by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ctiva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30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)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 negatively regulates the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PGC1A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express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4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 antagonists reduce high‐fat diet‐induced obesity, insulin resistance, diabetic nephropathy, retinopathy and neuropath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41-14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. It has been demonstrated that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ctivity is mediated via the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-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PKCε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x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30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41520455" w14:textId="77777777" w:rsidR="00D928F9" w:rsidRPr="00D928F9" w:rsidRDefault="00D928F9" w:rsidP="00D928F9">
            <w:pPr>
              <w:numPr>
                <w:ilvl w:val="0"/>
                <w:numId w:val="1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 xml:space="preserve">SERPING1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is </w:t>
            </w:r>
            <w:proofErr w:type="gramStart"/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down-regula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ted</w:t>
            </w:r>
            <w:proofErr w:type="gramEnd"/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, while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KNG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 is upregulated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in T2D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7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027D0148" w14:textId="77777777" w:rsidR="00D928F9" w:rsidRPr="00D928F9" w:rsidRDefault="00D928F9" w:rsidP="00D928F9">
            <w:pPr>
              <w:ind w:left="-4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6D6D0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 </w:t>
            </w:r>
          </w:p>
          <w:p w14:paraId="6B8BB11E" w14:textId="77777777" w:rsidR="00D928F9" w:rsidRPr="00D928F9" w:rsidRDefault="00D928F9" w:rsidP="00D928F9">
            <w:pPr>
              <w:numPr>
                <w:ilvl w:val="0"/>
                <w:numId w:val="14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deficiency and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/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mediated downregulation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Syntaxin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in β-cells may lead to the induction of new-onset diabetes which can persist after virus clearance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6916CEA5" w14:textId="77777777" w:rsidR="00D928F9" w:rsidRPr="00D928F9" w:rsidRDefault="00D928F9" w:rsidP="00D928F9">
            <w:pPr>
              <w:numPr>
                <w:ilvl w:val="0"/>
                <w:numId w:val="14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In addition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insulin resistance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may be induced by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mediated sensitization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PKC</w:t>
            </w:r>
            <w:r w:rsidRPr="00D928F9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en-GB"/>
              </w:rPr>
              <w:t>e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and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mediated downregulation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 xml:space="preserve">IRS1. miR200c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also down-regulates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PCG1A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, which is associated with insulin resistance. PCG1A is also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lastRenderedPageBreak/>
              <w:t xml:space="preserve">downmodulated by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TRPV4,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which in turn is sensitized by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ctivity. 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928F9" w14:paraId="2BB99478" w14:textId="77777777" w:rsidTr="627D4301">
        <w:trPr>
          <w:trHeight w:val="165"/>
        </w:trPr>
        <w:tc>
          <w:tcPr>
            <w:tcW w:w="27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1C2CEF72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lastRenderedPageBreak/>
              <w:t>Thick Mucus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02EA98E6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ucous secretions of COVID-19 patients are reminiscent of those in cystic fibrosis (CF) patient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45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ab/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7CF850AB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5D3BBB44" w14:textId="77777777" w:rsidR="00D928F9" w:rsidRPr="00D928F9" w:rsidRDefault="00D928F9" w:rsidP="00D928F9">
            <w:pPr>
              <w:numPr>
                <w:ilvl w:val="0"/>
                <w:numId w:val="15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CF is caused by mutations that disrupt the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FT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gen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4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578BF5F2" w14:textId="77777777" w:rsidR="00D928F9" w:rsidRPr="00D928F9" w:rsidRDefault="00D928F9" w:rsidP="00D928F9">
            <w:pPr>
              <w:numPr>
                <w:ilvl w:val="0"/>
                <w:numId w:val="15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FT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known to interact with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yntaxin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chloride channel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LC3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quaporins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to form the </w:t>
            </w:r>
            <w:proofErr w:type="spellStart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orosome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complex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47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2F672160" w14:textId="77777777" w:rsidR="00D928F9" w:rsidRPr="00D928F9" w:rsidRDefault="00D928F9" w:rsidP="00D928F9">
            <w:pPr>
              <w:numPr>
                <w:ilvl w:val="0"/>
                <w:numId w:val="15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The process of secretion via the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orosome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similar to exocytosis: a pore is formed through transient fusion of a secretory vesicle at the </w:t>
            </w:r>
            <w:proofErr w:type="spellStart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orosome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base via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NARE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proteins, resulting in a fusion por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48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22783F43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7A1FA994" w14:textId="77777777" w:rsidR="00D928F9" w:rsidRPr="00D928F9" w:rsidRDefault="00D928F9" w:rsidP="00D928F9">
            <w:pPr>
              <w:numPr>
                <w:ilvl w:val="0"/>
                <w:numId w:val="16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1R/miR200c mediated downregulation of Syntaxin1 in lung epithelium may therefore mimic the molecular pathology of CF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928F9" w14:paraId="1E438864" w14:textId="77777777" w:rsidTr="627D4301">
        <w:trPr>
          <w:trHeight w:val="300"/>
        </w:trPr>
        <w:tc>
          <w:tcPr>
            <w:tcW w:w="10065" w:type="dxa"/>
            <w:gridSpan w:val="4"/>
            <w:tcBorders>
              <w:top w:val="nil"/>
              <w:left w:val="single" w:sz="6" w:space="0" w:color="auto"/>
              <w:bottom w:val="single" w:sz="6" w:space="0" w:color="D9E2F3" w:themeColor="accent1" w:themeTint="33"/>
              <w:right w:val="single" w:sz="6" w:space="0" w:color="auto"/>
            </w:tcBorders>
            <w:shd w:val="clear" w:color="auto" w:fill="4472C4" w:themeFill="accent1"/>
            <w:hideMark/>
          </w:tcPr>
          <w:p w14:paraId="09818342" w14:textId="77777777" w:rsidR="00D928F9" w:rsidRPr="00D928F9" w:rsidRDefault="00D928F9" w:rsidP="00D928F9">
            <w:pPr>
              <w:ind w:left="150" w:hanging="18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val="en-US" w:eastAsia="en-GB"/>
              </w:rPr>
              <w:t xml:space="preserve">Senescence 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val="en-US" w:eastAsia="en-GB"/>
              </w:rPr>
              <w:t>(Supplement Fig. 13)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 </w:t>
            </w:r>
          </w:p>
          <w:p w14:paraId="48952F47" w14:textId="77777777" w:rsidR="00D928F9" w:rsidRPr="00D928F9" w:rsidRDefault="00D928F9" w:rsidP="00D928F9">
            <w:pPr>
              <w:ind w:left="150" w:hanging="18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US" w:eastAsia="en-GB"/>
              </w:rPr>
              <w:t>(https://covid19.molecularhealth.com/t/submodels/46.html)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 </w:t>
            </w:r>
          </w:p>
        </w:tc>
      </w:tr>
      <w:tr w:rsidR="00D928F9" w:rsidRPr="00D928F9" w14:paraId="40D2065E" w14:textId="77777777" w:rsidTr="627D4301">
        <w:trPr>
          <w:trHeight w:val="195"/>
        </w:trPr>
        <w:tc>
          <w:tcPr>
            <w:tcW w:w="2715" w:type="dxa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1FD436C0" w14:textId="77777777" w:rsidR="00D928F9" w:rsidRPr="00D928F9" w:rsidRDefault="00D928F9" w:rsidP="00D928F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COVID-19 Phenotype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2B453619" w14:textId="77777777" w:rsidR="00D928F9" w:rsidRPr="00D928F9" w:rsidRDefault="00D928F9" w:rsidP="00D928F9">
            <w:pPr>
              <w:ind w:left="180" w:hanging="225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Molecular Pathology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19392876" w14:textId="77777777" w:rsidR="00D928F9" w:rsidRPr="00D928F9" w:rsidRDefault="00D928F9" w:rsidP="00D928F9">
            <w:pPr>
              <w:ind w:left="150" w:hanging="18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Relation to Model and Findings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eastAsia="en-GB"/>
              </w:rPr>
              <w:t> </w:t>
            </w:r>
          </w:p>
        </w:tc>
      </w:tr>
      <w:tr w:rsidR="00D928F9" w:rsidRPr="00D928F9" w14:paraId="00576F4D" w14:textId="77777777" w:rsidTr="627D4301">
        <w:trPr>
          <w:trHeight w:val="1845"/>
        </w:trPr>
        <w:tc>
          <w:tcPr>
            <w:tcW w:w="2715" w:type="dxa"/>
            <w:tcBorders>
              <w:top w:val="single" w:sz="6" w:space="0" w:color="D9E2F3" w:themeColor="accent1" w:themeTint="33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4B1346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Objective muscle weakness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5F2F3713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uscle weakness represents one of the most typical symptoms of COVID-19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49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single" w:sz="6" w:space="0" w:color="D9E2F3" w:themeColor="accent1" w:themeTint="33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60BB28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66F8AC8B" w14:textId="77777777" w:rsidR="00D928F9" w:rsidRPr="00D928F9" w:rsidRDefault="00D928F9" w:rsidP="00D928F9">
            <w:pPr>
              <w:numPr>
                <w:ilvl w:val="0"/>
                <w:numId w:val="17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expressed in muscle cell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3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6D00477B" w14:textId="77777777" w:rsidR="00D928F9" w:rsidRPr="00D928F9" w:rsidRDefault="00D928F9" w:rsidP="00D928F9">
            <w:pPr>
              <w:numPr>
                <w:ilvl w:val="0"/>
                <w:numId w:val="17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eletion leads to early manifestation of aging-associated muscle weakness along with increased express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16INK4a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50, 15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3EC3249B" w14:textId="77777777" w:rsidR="00D928F9" w:rsidRPr="00D928F9" w:rsidRDefault="00D928F9" w:rsidP="00D928F9">
            <w:pPr>
              <w:numPr>
                <w:ilvl w:val="0"/>
                <w:numId w:val="17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Induction of senescence via de-repress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16INK4a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n muscle stem cells is responsible for age-related decline of the regeneration capacity of muscle tissu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5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5F602FF0" w14:textId="77777777" w:rsidR="00D928F9" w:rsidRPr="00D928F9" w:rsidRDefault="00D928F9" w:rsidP="00D928F9">
            <w:pPr>
              <w:numPr>
                <w:ilvl w:val="0"/>
                <w:numId w:val="17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Activation of the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16INK4a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enescence pathway during aging breaks muscle homeostasis and causes degenerative muscle diseas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53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081BFE08" w14:textId="77777777" w:rsidR="00D928F9" w:rsidRPr="00D928F9" w:rsidRDefault="00D928F9" w:rsidP="00D928F9">
            <w:pPr>
              <w:numPr>
                <w:ilvl w:val="0"/>
                <w:numId w:val="17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In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knockout mice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16INK4a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 is upregulated in skeletal muscle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5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single" w:sz="6" w:space="0" w:color="D9E2F3" w:themeColor="accent1" w:themeTint="33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ED2557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08BE496F" w14:textId="77777777" w:rsidR="00D928F9" w:rsidRPr="00D928F9" w:rsidRDefault="00D928F9" w:rsidP="00D928F9">
            <w:pPr>
              <w:numPr>
                <w:ilvl w:val="0"/>
                <w:numId w:val="18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Virus induced down-regul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may induce objective muscle weakness through induction of a senescence pathway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0713DE1A" w14:textId="77777777" w:rsidR="00D928F9" w:rsidRPr="00D928F9" w:rsidRDefault="00D928F9" w:rsidP="00D928F9">
            <w:pPr>
              <w:numPr>
                <w:ilvl w:val="0"/>
                <w:numId w:val="18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16INK4a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a universal senescence marker and accumulates with age and inflamma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55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203C3675" w14:textId="77777777" w:rsidR="00D928F9" w:rsidRPr="00D928F9" w:rsidRDefault="00D928F9" w:rsidP="00D928F9">
            <w:pPr>
              <w:numPr>
                <w:ilvl w:val="0"/>
                <w:numId w:val="18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MI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a transcriptional repressor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16INK4a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5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4101E405" w14:textId="77777777" w:rsidR="00D928F9" w:rsidRPr="00D928F9" w:rsidRDefault="00D928F9" w:rsidP="00D928F9">
            <w:pPr>
              <w:numPr>
                <w:ilvl w:val="0"/>
                <w:numId w:val="18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MI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a direct target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57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00957288" w14:textId="77777777" w:rsidR="00D928F9" w:rsidRPr="00D928F9" w:rsidRDefault="00D928F9" w:rsidP="00D928F9">
            <w:pPr>
              <w:numPr>
                <w:ilvl w:val="0"/>
                <w:numId w:val="18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has been shown to repress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MI1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58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928F9" w14:paraId="3A37361C" w14:textId="77777777" w:rsidTr="627D4301">
        <w:trPr>
          <w:trHeight w:val="1755"/>
        </w:trPr>
        <w:tc>
          <w:tcPr>
            <w:tcW w:w="27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355590AD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lastRenderedPageBreak/>
              <w:t>Lymphopenia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2E9C0890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-cell senescence and lymphopenia has been reported in patients with COVID-19 pneumonia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59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330143DF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52958765" w14:textId="77777777" w:rsidR="00D928F9" w:rsidRPr="00D928F9" w:rsidRDefault="00D928F9" w:rsidP="00D928F9">
            <w:pPr>
              <w:numPr>
                <w:ilvl w:val="0"/>
                <w:numId w:val="19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MI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depleted mice show defects in self-renewal of hematopoietic stem cells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4D780F2C" w14:textId="77777777" w:rsidR="00D928F9" w:rsidRPr="00D928F9" w:rsidRDefault="00D928F9" w:rsidP="00D928F9">
            <w:pPr>
              <w:numPr>
                <w:ilvl w:val="0"/>
                <w:numId w:val="19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Overexpress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MI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via repress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16INK4a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enables stem cells </w:t>
            </w:r>
            <w:proofErr w:type="gramStart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vercome</w:t>
            </w:r>
            <w:proofErr w:type="gram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enescenc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60-16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11EAF0E4" w14:textId="77777777" w:rsidR="00D928F9" w:rsidRPr="00D928F9" w:rsidRDefault="00D928F9" w:rsidP="00D928F9">
            <w:pPr>
              <w:numPr>
                <w:ilvl w:val="0"/>
                <w:numId w:val="19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MI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regulates lymphoid specification by preventing B-cell lineage commitment.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MI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epletion in T-cells leads to T-to-B cell convers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6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7D280F80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04E795F1" w14:textId="77777777" w:rsidR="00D928F9" w:rsidRPr="00D928F9" w:rsidRDefault="00D928F9" w:rsidP="00D928F9">
            <w:pPr>
              <w:numPr>
                <w:ilvl w:val="0"/>
                <w:numId w:val="20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Virus induced overactivation of the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/DAK/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xis via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mediated downregul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MI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may contribute to the development of lymphopenia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436FFC84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928F9" w14:paraId="39AA23B3" w14:textId="77777777" w:rsidTr="627D4301">
        <w:trPr>
          <w:trHeight w:val="2250"/>
        </w:trPr>
        <w:tc>
          <w:tcPr>
            <w:tcW w:w="27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23A80F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Tissue repair deficiency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39F34A20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he differentiation of mesenchymal stem cells (MSCs) into type-II alveolar epithelial cells is critical for re-epithelization and recovery in ARD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63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  <w:p w14:paraId="456F7F12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ellular senescence is a mediator of COVID-19 severit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6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  <w:p w14:paraId="616AC063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  <w:p w14:paraId="5763708D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E1C238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1BE48E86" w14:textId="77777777" w:rsidR="00D928F9" w:rsidRPr="00D928F9" w:rsidRDefault="00D928F9" w:rsidP="00D928F9">
            <w:pPr>
              <w:numPr>
                <w:ilvl w:val="0"/>
                <w:numId w:val="21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Endothelial progenitor cells (EPCs) and MSCs augment tissue repair. Due to their immunomodulatory properties MSCs were extensively used in regenerative medicin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65, 16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2A3C7CA7" w14:textId="77777777" w:rsidR="00D928F9" w:rsidRPr="00D928F9" w:rsidRDefault="00D928F9" w:rsidP="00D928F9">
            <w:pPr>
              <w:numPr>
                <w:ilvl w:val="0"/>
                <w:numId w:val="21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SCs were recently used to treat COVID-19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67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6D86E191" w14:textId="77777777" w:rsidR="00D928F9" w:rsidRPr="00D928F9" w:rsidRDefault="00D928F9" w:rsidP="00D928F9">
            <w:pPr>
              <w:numPr>
                <w:ilvl w:val="0"/>
                <w:numId w:val="21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In MSCs, knockdow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MI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reduces self-renewal by upregul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16INK4a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68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6A885BC7" w14:textId="77777777" w:rsidR="00D928F9" w:rsidRPr="00D928F9" w:rsidRDefault="00D928F9" w:rsidP="00D928F9">
            <w:pPr>
              <w:numPr>
                <w:ilvl w:val="0"/>
                <w:numId w:val="21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MI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nduces immunosuppressive properties and senescence-control mechanisms in human MSCs by directly suppressing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DUSP1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69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0C35D4E9" w14:textId="77777777" w:rsidR="00D928F9" w:rsidRPr="00D928F9" w:rsidRDefault="00D928F9" w:rsidP="00D928F9">
            <w:pPr>
              <w:numPr>
                <w:ilvl w:val="0"/>
                <w:numId w:val="21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16INK4a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triggers senescence in EPCs. The onset is accelerated by administr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Kininoge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70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0835AC8A" w14:textId="77777777" w:rsidR="00D928F9" w:rsidRPr="00D928F9" w:rsidRDefault="00D928F9" w:rsidP="00D928F9">
            <w:pPr>
              <w:numPr>
                <w:ilvl w:val="0"/>
                <w:numId w:val="21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priming of MSCs and EPCs enhances their therapeutic efficac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71, 17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0E28DEF6" w14:textId="77777777" w:rsidR="00D928F9" w:rsidRPr="00D928F9" w:rsidRDefault="00D928F9" w:rsidP="00D928F9">
            <w:pPr>
              <w:numPr>
                <w:ilvl w:val="0"/>
                <w:numId w:val="21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Activ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IRT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upports MSC mediated repair. This effect is abolished by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nhibit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73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FE3904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43DE2A64" w14:textId="77777777" w:rsidR="00D928F9" w:rsidRPr="00D928F9" w:rsidRDefault="00D928F9" w:rsidP="00D928F9">
            <w:pPr>
              <w:numPr>
                <w:ilvl w:val="0"/>
                <w:numId w:val="22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Virus-induced overactivation of the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/DAK/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xis via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mediated downregul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MI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may contribute to stem cell senescence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3D0D134C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928F9" w14:paraId="6626BEC5" w14:textId="77777777" w:rsidTr="627D4301">
        <w:trPr>
          <w:trHeight w:val="1650"/>
        </w:trPr>
        <w:tc>
          <w:tcPr>
            <w:tcW w:w="27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4F2862BE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Alopecia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5B60EF42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ne of the striking long-term symptoms of COVID-19 survivors is hair loss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74, 175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30C7A7D2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767DEBE4" w14:textId="77777777" w:rsidR="00D928F9" w:rsidRPr="00D928F9" w:rsidRDefault="00D928F9" w:rsidP="00D928F9">
            <w:pPr>
              <w:numPr>
                <w:ilvl w:val="0"/>
                <w:numId w:val="2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Dermal Papilla Cells (DPCs) play a key role in normal hair growth and are considered as a reservoir of multipotent stem cell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7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57CF8A67" w14:textId="77777777" w:rsidR="00D928F9" w:rsidRPr="00D928F9" w:rsidRDefault="00D928F9" w:rsidP="00D928F9">
            <w:pPr>
              <w:numPr>
                <w:ilvl w:val="0"/>
                <w:numId w:val="2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Balding DPCs were linked to premature senescence as they lose proliferative capacity, express senescence </w:t>
            </w:r>
            <w:proofErr w:type="gramStart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rkers</w:t>
            </w:r>
            <w:proofErr w:type="gram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show decreased express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MI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together with upregul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16INK4a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77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4FFD85EE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4C07E69C" w14:textId="77777777" w:rsidR="00D928F9" w:rsidRPr="00D928F9" w:rsidRDefault="00D928F9" w:rsidP="00D928F9">
            <w:pPr>
              <w:numPr>
                <w:ilvl w:val="0"/>
                <w:numId w:val="24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The mechanism through which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overactivation contributes to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16INK4a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expression may provide a direct link between our model and the observed alopecia in COVID-19 patients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928F9" w14:paraId="5CCDC3DF" w14:textId="77777777" w:rsidTr="627D4301">
        <w:trPr>
          <w:trHeight w:val="300"/>
        </w:trPr>
        <w:tc>
          <w:tcPr>
            <w:tcW w:w="10065" w:type="dxa"/>
            <w:gridSpan w:val="4"/>
            <w:tcBorders>
              <w:top w:val="nil"/>
              <w:left w:val="single" w:sz="6" w:space="0" w:color="auto"/>
              <w:bottom w:val="single" w:sz="6" w:space="0" w:color="D9E2F3" w:themeColor="accent1" w:themeTint="33"/>
              <w:right w:val="single" w:sz="6" w:space="0" w:color="auto"/>
            </w:tcBorders>
            <w:shd w:val="clear" w:color="auto" w:fill="4472C4" w:themeFill="accent1"/>
            <w:hideMark/>
          </w:tcPr>
          <w:p w14:paraId="77716C12" w14:textId="77777777" w:rsidR="00D928F9" w:rsidRPr="00D928F9" w:rsidRDefault="00D928F9" w:rsidP="00D928F9">
            <w:pPr>
              <w:ind w:left="150" w:hanging="18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val="en-US" w:eastAsia="en-GB"/>
              </w:rPr>
              <w:t xml:space="preserve">Inflammatory Signaling 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val="en-US" w:eastAsia="en-GB"/>
              </w:rPr>
              <w:t>(Supplement Fig. 9)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 </w:t>
            </w:r>
          </w:p>
          <w:p w14:paraId="554BECF1" w14:textId="77777777" w:rsidR="00D928F9" w:rsidRPr="00D928F9" w:rsidRDefault="00D928F9" w:rsidP="00D928F9">
            <w:pPr>
              <w:ind w:left="150" w:hanging="18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US" w:eastAsia="en-GB"/>
              </w:rPr>
              <w:t>(https://covid19.molecularhealth.com/t/submodels/55.html)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 </w:t>
            </w:r>
          </w:p>
        </w:tc>
      </w:tr>
      <w:tr w:rsidR="00D928F9" w:rsidRPr="00D928F9" w14:paraId="582A1484" w14:textId="77777777" w:rsidTr="627D4301">
        <w:trPr>
          <w:trHeight w:val="210"/>
        </w:trPr>
        <w:tc>
          <w:tcPr>
            <w:tcW w:w="2715" w:type="dxa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5CE0388C" w14:textId="77777777" w:rsidR="00D928F9" w:rsidRPr="00D928F9" w:rsidRDefault="00D928F9" w:rsidP="00D928F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COVID-19 Phenotype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20E63A56" w14:textId="77777777" w:rsidR="00D928F9" w:rsidRPr="00D928F9" w:rsidRDefault="00D928F9" w:rsidP="00D928F9">
            <w:pPr>
              <w:ind w:left="180" w:hanging="225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Molecular Pathology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3B58C92A" w14:textId="77777777" w:rsidR="00D928F9" w:rsidRPr="00D928F9" w:rsidRDefault="00D928F9" w:rsidP="00D928F9">
            <w:pPr>
              <w:ind w:left="150" w:hanging="18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Relation to Model and Findings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eastAsia="en-GB"/>
              </w:rPr>
              <w:t> </w:t>
            </w:r>
          </w:p>
        </w:tc>
      </w:tr>
      <w:tr w:rsidR="00D928F9" w:rsidRPr="00D928F9" w14:paraId="502F9DB1" w14:textId="77777777" w:rsidTr="627D4301">
        <w:trPr>
          <w:trHeight w:val="915"/>
        </w:trPr>
        <w:tc>
          <w:tcPr>
            <w:tcW w:w="2715" w:type="dxa"/>
            <w:tcBorders>
              <w:top w:val="single" w:sz="6" w:space="0" w:color="D9E2F3" w:themeColor="accent1" w:themeTint="33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61F7FF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Cytokine/Chemokine Syndromes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0673EEFF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(Hyperinflammation)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  <w:p w14:paraId="28A45BB2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VID-19 is characterized by immune cell infiltration and cytokine storm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78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single" w:sz="6" w:space="0" w:color="D9E2F3" w:themeColor="accent1" w:themeTint="33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5E71D6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76420517" w14:textId="77777777" w:rsidR="00D928F9" w:rsidRPr="00D928F9" w:rsidRDefault="00D928F9" w:rsidP="00D928F9">
            <w:pPr>
              <w:numPr>
                <w:ilvl w:val="0"/>
                <w:numId w:val="25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anti-inflammatory: 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ion reduces levels of 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IL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IL8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IL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CL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, 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NFα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, 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IL1β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via downmodulation of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NFκB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APK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JAK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/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TAT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GF</w:t>
            </w:r>
            <w:r w:rsidRPr="00D928F9">
              <w:rPr>
                <w:rFonts w:ascii="Symbol" w:eastAsia="Symbol" w:hAnsi="Symbol" w:cs="Symbol"/>
                <w:b/>
                <w:bCs/>
                <w:color w:val="000000"/>
                <w:sz w:val="16"/>
                <w:szCs w:val="16"/>
                <w:lang w:val="en-US" w:eastAsia="en-GB"/>
              </w:rPr>
              <w:t>b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pathways and increases anti-inflammatory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IL10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79-18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Phosphoryl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by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MPK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ncreases its anti-inflammatory activity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5DCA4834" w14:textId="77777777" w:rsidR="00D928F9" w:rsidRPr="00D928F9" w:rsidRDefault="00D928F9" w:rsidP="00D928F9">
            <w:pPr>
              <w:numPr>
                <w:ilvl w:val="0"/>
                <w:numId w:val="25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ion mediates the pro-inflammatory effect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ownregula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nduces chemokines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XCL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XCL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XCL5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5, 36, 185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release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MP9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MPO 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via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APK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8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  and increase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hosphatidylinositol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hydrolysis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rachidonic acid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eicosanoid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87, 188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3440CEAE" w14:textId="77777777" w:rsidR="00D928F9" w:rsidRPr="00D928F9" w:rsidRDefault="00D928F9" w:rsidP="00D928F9">
            <w:pPr>
              <w:numPr>
                <w:ilvl w:val="0"/>
                <w:numId w:val="25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nduces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IL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NF</w:t>
            </w:r>
            <w:r w:rsidRPr="00D928F9">
              <w:rPr>
                <w:rFonts w:ascii="Symbol" w:eastAsia="Symbol" w:hAnsi="Symbol" w:cs="Symbol"/>
                <w:b/>
                <w:bCs/>
                <w:color w:val="000000"/>
                <w:sz w:val="16"/>
                <w:szCs w:val="16"/>
                <w:lang w:val="en-US" w:eastAsia="en-GB"/>
              </w:rPr>
              <w:t>a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6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Knockdow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represses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GFβ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NFα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IL1α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via inhibiting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NFκB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mad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89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single" w:sz="6" w:space="0" w:color="D9E2F3" w:themeColor="accent1" w:themeTint="33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45B03E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4D871BDB" w14:textId="77777777" w:rsidR="00D928F9" w:rsidRPr="00D928F9" w:rsidRDefault="00D928F9" w:rsidP="00D928F9">
            <w:pPr>
              <w:numPr>
                <w:ilvl w:val="0"/>
                <w:numId w:val="26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Downregul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leads to over-activ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induc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leading to an increase in pro-inflammatory and decrease in anti-inflammatory cytokines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53447886" w14:textId="77777777" w:rsidR="00D928F9" w:rsidRPr="00D928F9" w:rsidRDefault="00D928F9" w:rsidP="00D928F9">
            <w:pPr>
              <w:numPr>
                <w:ilvl w:val="0"/>
                <w:numId w:val="26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The increase in chemokines induces neutrophil infiltration, </w:t>
            </w:r>
            <w:proofErr w:type="gramStart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ctivation</w:t>
            </w:r>
            <w:proofErr w:type="gram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degranulation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04D08FF7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928F9" w14:paraId="5EB9598C" w14:textId="77777777" w:rsidTr="627D4301">
        <w:trPr>
          <w:trHeight w:val="1740"/>
        </w:trPr>
        <w:tc>
          <w:tcPr>
            <w:tcW w:w="27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4DC17A86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lastRenderedPageBreak/>
              <w:t>Oxidative Stress Syndromes 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12863DC0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VID-19 is associated with Reactive Oxygen Species (ROS) inflamma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90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(e.g., ARDS).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42FBA4C6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4AED1858" w14:textId="77777777" w:rsidR="00D928F9" w:rsidRPr="00D928F9" w:rsidRDefault="00D928F9" w:rsidP="00D928F9">
            <w:pPr>
              <w:numPr>
                <w:ilvl w:val="0"/>
                <w:numId w:val="27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miR200c 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s induced by oxidative stress and highly elevated in plasma from pneumonia patient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55, 5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represses antioxidant proteins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eNOS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atalase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HO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OD2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55, 58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04CBCEB3" w14:textId="77777777" w:rsidR="00D928F9" w:rsidRPr="00D928F9" w:rsidRDefault="00D928F9" w:rsidP="00D928F9">
            <w:pPr>
              <w:numPr>
                <w:ilvl w:val="0"/>
                <w:numId w:val="27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ion induces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iNOS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19C55DA1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43A5B098" w14:textId="77777777" w:rsidR="00D928F9" w:rsidRPr="00D928F9" w:rsidRDefault="00D928F9" w:rsidP="00D928F9">
            <w:pPr>
              <w:numPr>
                <w:ilvl w:val="0"/>
                <w:numId w:val="28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lead to a decrease in antioxidant enzymes and increase in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ROS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formation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46749F85" w14:textId="77777777" w:rsidR="00D928F9" w:rsidRPr="00D928F9" w:rsidRDefault="00D928F9" w:rsidP="00D928F9">
            <w:pPr>
              <w:numPr>
                <w:ilvl w:val="0"/>
                <w:numId w:val="28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In virus-induced lung injury concurrent downregulation of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eNOS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upregulation of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iNOS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rive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ROS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produc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9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0318852A" w14:textId="77777777" w:rsidR="00D928F9" w:rsidRPr="00D928F9" w:rsidRDefault="00D928F9" w:rsidP="00D928F9">
            <w:pPr>
              <w:numPr>
                <w:ilvl w:val="0"/>
                <w:numId w:val="28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ROS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lead to ARDS progression and endothelial/epithelial barrier dysfunc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59, 192, 193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928F9" w14:paraId="0FF3D8A8" w14:textId="77777777" w:rsidTr="627D4301">
        <w:trPr>
          <w:trHeight w:val="345"/>
        </w:trPr>
        <w:tc>
          <w:tcPr>
            <w:tcW w:w="27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AD4008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eurogenic Inflammation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1C7E3A2A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VID-19 is associated with neurogenic inflamma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9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8A2D22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1CF23CF5" w14:textId="77777777" w:rsidR="00D928F9" w:rsidRPr="00D928F9" w:rsidRDefault="00D928F9" w:rsidP="00D928F9">
            <w:pPr>
              <w:numPr>
                <w:ilvl w:val="0"/>
                <w:numId w:val="29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ion induces the release of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ubstanceP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GRP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, leading to leukocyte recruitment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5, 185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1419410C" w14:textId="77777777" w:rsidR="00D928F9" w:rsidRPr="00D928F9" w:rsidRDefault="00D928F9" w:rsidP="00D928F9">
            <w:pPr>
              <w:numPr>
                <w:ilvl w:val="0"/>
                <w:numId w:val="29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nduces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1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95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, a mediator of neurogenic inflamma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9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27E12C1F" w14:textId="77777777" w:rsidR="00D928F9" w:rsidRPr="00D928F9" w:rsidRDefault="00D928F9" w:rsidP="00D928F9">
            <w:pPr>
              <w:numPr>
                <w:ilvl w:val="0"/>
                <w:numId w:val="29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ROS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e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leading to overproduction of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ubstanceP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97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667509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69A49097" w14:textId="77777777" w:rsidR="00D928F9" w:rsidRPr="00D928F9" w:rsidRDefault="00D928F9" w:rsidP="00D928F9">
            <w:pPr>
              <w:numPr>
                <w:ilvl w:val="0"/>
                <w:numId w:val="30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Morbidity and severity of COVID-19 are linked to the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expressing neuronal system in the lung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98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694BE524" w14:textId="77777777" w:rsidR="00D928F9" w:rsidRPr="00D928F9" w:rsidRDefault="00D928F9" w:rsidP="00D928F9">
            <w:pPr>
              <w:numPr>
                <w:ilvl w:val="0"/>
                <w:numId w:val="30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Respiratory viral infections can upregulate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receptor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99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1FA292B0" w14:textId="77777777" w:rsidR="00D928F9" w:rsidRPr="00D928F9" w:rsidRDefault="00D928F9" w:rsidP="00D928F9">
            <w:pPr>
              <w:numPr>
                <w:ilvl w:val="0"/>
                <w:numId w:val="30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GRP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released from the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nerve endings downregulates innate immune response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00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3AE22009" w14:textId="77777777" w:rsidR="00D928F9" w:rsidRPr="00D928F9" w:rsidRDefault="00D928F9" w:rsidP="00D928F9">
            <w:pPr>
              <w:numPr>
                <w:ilvl w:val="0"/>
                <w:numId w:val="30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Neurogenic inflammation is involved in the molecular pathology of Migrain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0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 Migraine-like headache and light-sensitivity may occur in COVID-19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0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928F9" w14:paraId="67016A26" w14:textId="77777777" w:rsidTr="627D4301">
        <w:trPr>
          <w:trHeight w:val="300"/>
        </w:trPr>
        <w:tc>
          <w:tcPr>
            <w:tcW w:w="10065" w:type="dxa"/>
            <w:gridSpan w:val="4"/>
            <w:tcBorders>
              <w:top w:val="nil"/>
              <w:left w:val="single" w:sz="6" w:space="0" w:color="auto"/>
              <w:bottom w:val="single" w:sz="6" w:space="0" w:color="D9E2F3" w:themeColor="accent1" w:themeTint="33"/>
              <w:right w:val="single" w:sz="6" w:space="0" w:color="auto"/>
            </w:tcBorders>
            <w:shd w:val="clear" w:color="auto" w:fill="4472C4" w:themeFill="accent1"/>
            <w:hideMark/>
          </w:tcPr>
          <w:p w14:paraId="18CB6147" w14:textId="77777777" w:rsidR="00D928F9" w:rsidRPr="00D928F9" w:rsidRDefault="00D928F9" w:rsidP="00D928F9">
            <w:pPr>
              <w:ind w:left="150" w:hanging="18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val="en-US" w:eastAsia="en-GB"/>
              </w:rPr>
              <w:t xml:space="preserve">Nociception 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val="en-US" w:eastAsia="en-GB"/>
              </w:rPr>
              <w:t>(Supplement Fig. 10)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 </w:t>
            </w:r>
          </w:p>
          <w:p w14:paraId="4D5F95C4" w14:textId="77777777" w:rsidR="00D928F9" w:rsidRPr="00D928F9" w:rsidRDefault="00D928F9" w:rsidP="00D928F9">
            <w:pPr>
              <w:ind w:left="150" w:hanging="18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US" w:eastAsia="en-GB"/>
              </w:rPr>
              <w:t>(https://covid19.molecularhealth.com/t/submodels/47.html)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 </w:t>
            </w:r>
          </w:p>
        </w:tc>
      </w:tr>
      <w:tr w:rsidR="00D928F9" w:rsidRPr="00D928F9" w14:paraId="239E1F04" w14:textId="77777777" w:rsidTr="627D4301">
        <w:trPr>
          <w:trHeight w:val="150"/>
        </w:trPr>
        <w:tc>
          <w:tcPr>
            <w:tcW w:w="2715" w:type="dxa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3C522DDD" w14:textId="77777777" w:rsidR="00D928F9" w:rsidRPr="00D928F9" w:rsidRDefault="00D928F9" w:rsidP="00D928F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COVID-19 Phenotype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37B64D01" w14:textId="77777777" w:rsidR="00D928F9" w:rsidRPr="00D928F9" w:rsidRDefault="00D928F9" w:rsidP="00D928F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Molecular Pathology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67B4F168" w14:textId="77777777" w:rsidR="00D928F9" w:rsidRPr="00D928F9" w:rsidRDefault="00D928F9" w:rsidP="00D928F9">
            <w:pPr>
              <w:ind w:hanging="6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Relation to Model and Findings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eastAsia="en-GB"/>
              </w:rPr>
              <w:t> </w:t>
            </w:r>
          </w:p>
        </w:tc>
      </w:tr>
      <w:tr w:rsidR="00D928F9" w:rsidRPr="00D928F9" w14:paraId="100DDA33" w14:textId="77777777" w:rsidTr="627D4301">
        <w:trPr>
          <w:trHeight w:val="765"/>
        </w:trPr>
        <w:tc>
          <w:tcPr>
            <w:tcW w:w="2715" w:type="dxa"/>
            <w:tcBorders>
              <w:top w:val="single" w:sz="6" w:space="0" w:color="D9E2F3" w:themeColor="accent1" w:themeTint="33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04189614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Cough, Myalgia, </w:t>
            </w:r>
            <w:proofErr w:type="gramStart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Arthralgia</w:t>
            </w:r>
            <w:proofErr w:type="gramEnd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and inflammatory pain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3E422487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Cough, </w:t>
            </w:r>
            <w:proofErr w:type="gramStart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yalgia</w:t>
            </w:r>
            <w:proofErr w:type="gram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arthralgia are common symptoms of COVID-19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03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  <w:p w14:paraId="0A802FC7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single" w:sz="6" w:space="0" w:color="D9E2F3" w:themeColor="accent1" w:themeTint="33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72B5ABDF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3E8F8E43" w14:textId="77777777" w:rsidR="00D928F9" w:rsidRPr="00D928F9" w:rsidRDefault="00D928F9" w:rsidP="00D928F9">
            <w:pPr>
              <w:numPr>
                <w:ilvl w:val="0"/>
                <w:numId w:val="31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via activ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directly involved in acute inflammatory pain signaling, linking inflammation to nocicep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04, 205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24516ABF" w14:textId="77777777" w:rsidR="00D928F9" w:rsidRPr="00D928F9" w:rsidRDefault="00D928F9" w:rsidP="00D928F9">
            <w:pPr>
              <w:numPr>
                <w:ilvl w:val="0"/>
                <w:numId w:val="31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ion elicits the cough reflex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06, 207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6278E306" w14:textId="77777777" w:rsidR="00D928F9" w:rsidRPr="00D928F9" w:rsidRDefault="00D928F9" w:rsidP="00D928F9">
            <w:pPr>
              <w:numPr>
                <w:ilvl w:val="0"/>
                <w:numId w:val="31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ion mediates inflammatory muscle pai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08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It triggers release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NO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ubstanceP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GRP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, key mediators of myalgia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09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diabetic hyperalgesia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10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52AA3B83" w14:textId="77777777" w:rsidR="00D928F9" w:rsidRPr="00D928F9" w:rsidRDefault="00D928F9" w:rsidP="00D928F9">
            <w:pPr>
              <w:numPr>
                <w:ilvl w:val="0"/>
                <w:numId w:val="31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DABK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ggravates hyperalgesia, which is reversed by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tagonism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1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tagonism also reverses diabetic hyperalgesia by reducing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express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95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 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67BA04BA" w14:textId="77777777" w:rsidR="00D928F9" w:rsidRPr="00D928F9" w:rsidRDefault="00D928F9" w:rsidP="00D928F9">
            <w:pPr>
              <w:numPr>
                <w:ilvl w:val="0"/>
                <w:numId w:val="31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expression depends on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PKC 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ediated phosphoryla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1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consistent with the finding that in nociception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es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KC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13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6654423D" w14:textId="77777777" w:rsidR="00D928F9" w:rsidRPr="00D928F9" w:rsidRDefault="00D928F9" w:rsidP="00D928F9">
            <w:pPr>
              <w:numPr>
                <w:ilvl w:val="0"/>
                <w:numId w:val="31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mediates arthralgia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1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kinin-induced pain signaling in cutaneous nociceptors, cardiac afferents, jejunal afferents and tracheobronchial afferent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15-218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497E02DD" w14:textId="77777777" w:rsidR="00D928F9" w:rsidRPr="00D928F9" w:rsidRDefault="00D928F9" w:rsidP="00D928F9">
            <w:pPr>
              <w:numPr>
                <w:ilvl w:val="0"/>
                <w:numId w:val="31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shd w:val="clear" w:color="auto" w:fill="DEEAF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shd w:val="clear" w:color="auto" w:fill="DEEAF6"/>
                <w:lang w:val="en-US" w:eastAsia="en-GB"/>
              </w:rPr>
              <w:t xml:space="preserve"> (which is  sensitized by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shd w:val="clear" w:color="auto" w:fill="DEEAF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30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shd w:val="clear" w:color="auto" w:fill="DEEAF6"/>
                <w:lang w:val="en-US" w:eastAsia="en-GB"/>
              </w:rPr>
              <w:t xml:space="preserve">) mediates mechanical hyperalgesia via the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shd w:val="clear" w:color="auto" w:fill="DEEAF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shd w:val="clear" w:color="auto" w:fill="DEEAF6"/>
                <w:lang w:val="en-US" w:eastAsia="en-GB"/>
              </w:rPr>
              <w:t>-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shd w:val="clear" w:color="auto" w:fill="DEEAF6"/>
                <w:lang w:val="en-US" w:eastAsia="en-GB"/>
              </w:rPr>
              <w:t>PKCε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shd w:val="clear" w:color="auto" w:fill="DEEAF6"/>
                <w:lang w:val="en-US" w:eastAsia="en-GB"/>
              </w:rPr>
              <w:t xml:space="preserve"> ax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30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shd w:val="clear" w:color="auto" w:fill="DEEAF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single" w:sz="6" w:space="0" w:color="D9E2F3" w:themeColor="accent1" w:themeTint="33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0240B6EC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07B63F06" w14:textId="77777777" w:rsidR="00D928F9" w:rsidRPr="00D928F9" w:rsidRDefault="00D928F9" w:rsidP="00D928F9">
            <w:pPr>
              <w:numPr>
                <w:ilvl w:val="0"/>
                <w:numId w:val="32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ion is directly linked to nociception and inflammatory pain. It is co-expressed with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GRP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on sensory C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19, 220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A-fiber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2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759C8100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928F9" w14:paraId="4C87D94F" w14:textId="77777777" w:rsidTr="627D4301">
        <w:trPr>
          <w:trHeight w:val="210"/>
        </w:trPr>
        <w:tc>
          <w:tcPr>
            <w:tcW w:w="27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788ECC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Dysgeusia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720B11C1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Dysgeusia is a common COVID-19 symptom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2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  <w:p w14:paraId="2DB51DD0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5826A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3DA8EBC8" w14:textId="77777777" w:rsidR="00D928F9" w:rsidRPr="00D928F9" w:rsidRDefault="00D928F9" w:rsidP="00D928F9">
            <w:pPr>
              <w:numPr>
                <w:ilvl w:val="0"/>
                <w:numId w:val="3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expressed in the sensory nervous system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23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  and peripheral sensory ganglia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2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146A383E" w14:textId="77777777" w:rsidR="00D928F9" w:rsidRPr="00D928F9" w:rsidRDefault="00D928F9" w:rsidP="00D928F9">
            <w:pPr>
              <w:numPr>
                <w:ilvl w:val="0"/>
                <w:numId w:val="3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triggers release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GRP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ubstanceP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from trigeminal afferents, which 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lastRenderedPageBreak/>
              <w:t>terminate within taste buds, impacts taste-cell sensitivity and shapes taste signal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25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49FC5B2B" w14:textId="77777777" w:rsidR="00D928F9" w:rsidRPr="00D928F9" w:rsidRDefault="00D928F9" w:rsidP="00D928F9">
            <w:pPr>
              <w:numPr>
                <w:ilvl w:val="0"/>
                <w:numId w:val="3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In peripheral terminals of the glossopharyngeal nerves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GRP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release reduces taste signals before their transmission to the gustatory sensory fibers and the brai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2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714266BF" w14:textId="77777777" w:rsidR="00D928F9" w:rsidRPr="00D928F9" w:rsidRDefault="00D928F9" w:rsidP="00D928F9">
            <w:pPr>
              <w:numPr>
                <w:ilvl w:val="0"/>
                <w:numId w:val="3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ion directly induces taste suppress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US" w:eastAsia="en-GB"/>
              </w:rPr>
              <w:t xml:space="preserve">120 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nd elicits the metallic aftertaste of artificial sweetener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27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1B6C9D55" w14:textId="77777777" w:rsidR="00D928F9" w:rsidRPr="00D928F9" w:rsidRDefault="00D928F9" w:rsidP="00D928F9">
            <w:pPr>
              <w:numPr>
                <w:ilvl w:val="0"/>
                <w:numId w:val="33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etallic taste sensation was reported by COVID-19 patient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28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C87BE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  <w:p w14:paraId="175050E7" w14:textId="77777777" w:rsidR="00D928F9" w:rsidRPr="00D928F9" w:rsidRDefault="00D928F9" w:rsidP="00D928F9">
            <w:pPr>
              <w:numPr>
                <w:ilvl w:val="0"/>
                <w:numId w:val="34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ion by inducing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directly linked to neurogenic signaling inducing dysgeusia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7F3C6F54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928F9" w14:paraId="5C924B40" w14:textId="77777777" w:rsidTr="627D4301">
        <w:trPr>
          <w:trHeight w:val="2250"/>
        </w:trPr>
        <w:tc>
          <w:tcPr>
            <w:tcW w:w="27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12A885D7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Ventilator induced acute lung injury </w:t>
            </w:r>
            <w:r w:rsidRPr="00D928F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(VILI)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66235049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orted mortality rates among COVID-19 patients requiring mechanical ventilation range from 50–97%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76, 91, 229-23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VILI is one of the major </w:t>
            </w:r>
            <w:proofErr w:type="gramStart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isk</w:t>
            </w:r>
            <w:proofErr w:type="gram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factor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3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73CBEFC9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71BAE81B" w14:textId="77777777" w:rsidR="00D928F9" w:rsidRPr="00D928F9" w:rsidRDefault="00D928F9" w:rsidP="00D928F9">
            <w:pPr>
              <w:numPr>
                <w:ilvl w:val="0"/>
                <w:numId w:val="35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VILI is triggered by mechano-sensa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33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2A6737D7" w14:textId="77777777" w:rsidR="00D928F9" w:rsidRPr="00D928F9" w:rsidRDefault="00D928F9" w:rsidP="00D928F9">
            <w:pPr>
              <w:numPr>
                <w:ilvl w:val="0"/>
                <w:numId w:val="35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The mechano-sensor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shares 50% sequence homology with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54D5F976" w14:textId="77777777" w:rsidR="00D928F9" w:rsidRPr="00D928F9" w:rsidRDefault="00D928F9" w:rsidP="00D928F9">
            <w:pPr>
              <w:numPr>
                <w:ilvl w:val="0"/>
                <w:numId w:val="35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involved in sour-taste </w:t>
            </w:r>
            <w:proofErr w:type="gramStart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ensing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3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, and</w:t>
            </w:r>
            <w:proofErr w:type="gram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plays a critical role in VILI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35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2FD01336" w14:textId="77777777" w:rsidR="00D928F9" w:rsidRPr="00D928F9" w:rsidRDefault="00D928F9" w:rsidP="00D928F9">
            <w:pPr>
              <w:numPr>
                <w:ilvl w:val="0"/>
                <w:numId w:val="35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expressed in pulmonary bronchiolar and alveolar epithelia, alveolar macrophages and endothelium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36, 237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5C7DD54F" w14:textId="77777777" w:rsidR="00D928F9" w:rsidRPr="00D928F9" w:rsidRDefault="00D928F9" w:rsidP="00D928F9">
            <w:pPr>
              <w:numPr>
                <w:ilvl w:val="0"/>
                <w:numId w:val="35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As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sensitized via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KC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38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 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gonism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channels induce mechanical hyperalgesia in a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K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dependent manner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30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 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626D179B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0E2F8255" w14:textId="77777777" w:rsidR="00D928F9" w:rsidRPr="00D928F9" w:rsidRDefault="00D928F9" w:rsidP="00D928F9">
            <w:pPr>
              <w:numPr>
                <w:ilvl w:val="0"/>
                <w:numId w:val="36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ion via mechanosensory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may induce VILI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4FA7B55E" w14:textId="77777777" w:rsidR="00D928F9" w:rsidRPr="00D928F9" w:rsidRDefault="00D928F9" w:rsidP="00D928F9">
            <w:pPr>
              <w:numPr>
                <w:ilvl w:val="0"/>
                <w:numId w:val="36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VILI is also associated with downregulation of TJ protein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Occludin</w:t>
            </w:r>
            <w:proofErr w:type="spellEnd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.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Occludin</w:t>
            </w:r>
            <w:proofErr w:type="spellEnd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expression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is regulated by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B1R 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(see barrier permeability)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6FE5C3B8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928F9" w14:paraId="3441EAA6" w14:textId="77777777" w:rsidTr="627D4301">
        <w:trPr>
          <w:trHeight w:val="270"/>
        </w:trPr>
        <w:tc>
          <w:tcPr>
            <w:tcW w:w="10065" w:type="dxa"/>
            <w:gridSpan w:val="4"/>
            <w:tcBorders>
              <w:top w:val="nil"/>
              <w:left w:val="single" w:sz="6" w:space="0" w:color="auto"/>
              <w:bottom w:val="single" w:sz="6" w:space="0" w:color="D9E2F3" w:themeColor="accent1" w:themeTint="33"/>
              <w:right w:val="single" w:sz="6" w:space="0" w:color="auto"/>
            </w:tcBorders>
            <w:shd w:val="clear" w:color="auto" w:fill="4472C4" w:themeFill="accent1"/>
            <w:hideMark/>
          </w:tcPr>
          <w:p w14:paraId="735DB52E" w14:textId="77777777" w:rsidR="00D928F9" w:rsidRPr="00D928F9" w:rsidRDefault="00D928F9" w:rsidP="00D928F9">
            <w:pPr>
              <w:ind w:left="150" w:hanging="18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val="en-US" w:eastAsia="en-GB"/>
              </w:rPr>
              <w:t>Coagulation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  <w:t> </w:t>
            </w:r>
          </w:p>
          <w:p w14:paraId="6CFCAB3B" w14:textId="77777777" w:rsidR="00D928F9" w:rsidRPr="00D928F9" w:rsidRDefault="00D928F9" w:rsidP="00D928F9">
            <w:pPr>
              <w:ind w:left="150" w:hanging="18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US" w:eastAsia="en-GB"/>
              </w:rPr>
              <w:t>(https://covid19.molecularhealth.com/t/submodels/50.html)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 </w:t>
            </w:r>
          </w:p>
        </w:tc>
      </w:tr>
      <w:tr w:rsidR="00D928F9" w:rsidRPr="00D928F9" w14:paraId="210FF3F0" w14:textId="77777777" w:rsidTr="627D4301">
        <w:trPr>
          <w:trHeight w:val="90"/>
        </w:trPr>
        <w:tc>
          <w:tcPr>
            <w:tcW w:w="2715" w:type="dxa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5FD3B1A7" w14:textId="77777777" w:rsidR="00D928F9" w:rsidRPr="00D928F9" w:rsidRDefault="00D928F9" w:rsidP="00D928F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COVID-19 Phenotype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57533B38" w14:textId="77777777" w:rsidR="00D928F9" w:rsidRPr="00D928F9" w:rsidRDefault="00D928F9" w:rsidP="00D928F9">
            <w:pPr>
              <w:ind w:left="180" w:hanging="225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Molecular Pathology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2F13AE3C" w14:textId="77777777" w:rsidR="00D928F9" w:rsidRPr="00D928F9" w:rsidRDefault="00D928F9" w:rsidP="00D928F9">
            <w:pPr>
              <w:ind w:left="150" w:hanging="18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Relation to Model and Findings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eastAsia="en-GB"/>
              </w:rPr>
              <w:t> </w:t>
            </w:r>
          </w:p>
        </w:tc>
      </w:tr>
      <w:tr w:rsidR="00D928F9" w:rsidRPr="00D928F9" w14:paraId="3F57D02E" w14:textId="77777777" w:rsidTr="627D4301">
        <w:trPr>
          <w:trHeight w:val="1845"/>
        </w:trPr>
        <w:tc>
          <w:tcPr>
            <w:tcW w:w="2715" w:type="dxa"/>
            <w:tcBorders>
              <w:top w:val="single" w:sz="6" w:space="0" w:color="D9E2F3" w:themeColor="accent1" w:themeTint="33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0E043E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Thrombo-embolic</w:t>
            </w:r>
            <w:r w:rsidRPr="00D928F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events</w:t>
            </w:r>
            <w:r w:rsidRPr="00D928F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disseminated intravascular coagulopathy</w:t>
            </w:r>
            <w:r w:rsidRPr="00D928F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(DIC) 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40C5B85B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evere COVID-19 is often associated with thrombo-embolic events and DIC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39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 Abnormal coagulation is associated with poor prognosis and non‐survivors show higher levels of D‐dimer and fibrin degradation product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40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single" w:sz="6" w:space="0" w:color="D9E2F3" w:themeColor="accent1" w:themeTint="33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3E6262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005135F4" w14:textId="77777777" w:rsidR="00D928F9" w:rsidRPr="00D928F9" w:rsidRDefault="00D928F9" w:rsidP="00D928F9">
            <w:pPr>
              <w:numPr>
                <w:ilvl w:val="0"/>
                <w:numId w:val="37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plays an important role in mediating organ damage and lethal thrombosis in septic shock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4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468F77EE" w14:textId="77777777" w:rsidR="00D928F9" w:rsidRPr="00D928F9" w:rsidRDefault="00D928F9" w:rsidP="00D928F9">
            <w:pPr>
              <w:numPr>
                <w:ilvl w:val="0"/>
                <w:numId w:val="37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Increased expression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predisposes platelets to thrombus forma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4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08F8B856" w14:textId="77777777" w:rsidR="00D928F9" w:rsidRPr="00D928F9" w:rsidRDefault="00D928F9" w:rsidP="00D928F9">
            <w:pPr>
              <w:numPr>
                <w:ilvl w:val="0"/>
                <w:numId w:val="37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ctivation results in sustained elevation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intracellular Ca</w:t>
            </w:r>
            <w:r w:rsidRPr="00D928F9">
              <w:rPr>
                <w:rFonts w:ascii="Calibri" w:eastAsia="Times New Roman" w:hAnsi="Calibri" w:cs="Calibri"/>
                <w:b/>
                <w:bCs/>
                <w:sz w:val="12"/>
                <w:szCs w:val="12"/>
                <w:vertAlign w:val="superscript"/>
                <w:lang w:val="en-US" w:eastAsia="en-GB"/>
              </w:rPr>
              <w:t>2+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46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, which is essential for platelet activation in thromb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42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48C4790F" w14:textId="77777777" w:rsidR="00D928F9" w:rsidRPr="00D928F9" w:rsidRDefault="00D928F9" w:rsidP="00D928F9">
            <w:pPr>
              <w:numPr>
                <w:ilvl w:val="0"/>
                <w:numId w:val="37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inhibition like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Kininogen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deficiency protects from thromb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43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 Kininogen deficiency also protects from vascular injur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4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  and ischemic neurodegeneration by reducing thromb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43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346508AB" w14:textId="77777777" w:rsidR="00D928F9" w:rsidRPr="00D928F9" w:rsidRDefault="00D928F9" w:rsidP="00D928F9">
            <w:pPr>
              <w:numPr>
                <w:ilvl w:val="0"/>
                <w:numId w:val="37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Fibrin degradation products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resulting from thrombotic events increase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DABK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genera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45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230A6842" w14:textId="77777777" w:rsidR="00D928F9" w:rsidRPr="00D928F9" w:rsidRDefault="00D928F9" w:rsidP="00D928F9">
            <w:pPr>
              <w:numPr>
                <w:ilvl w:val="0"/>
                <w:numId w:val="37"/>
              </w:numPr>
              <w:shd w:val="clear" w:color="auto" w:fill="FFFFFF"/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ttenuates thrombus forma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46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  likely by eliminating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DAKs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Low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ACE2/ACE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ratios observed in acute pulmonary embolism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47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614E612D" w14:textId="77777777" w:rsidR="00D928F9" w:rsidRPr="00D928F9" w:rsidRDefault="00D928F9" w:rsidP="00D928F9">
            <w:pPr>
              <w:numPr>
                <w:ilvl w:val="0"/>
                <w:numId w:val="37"/>
              </w:numPr>
              <w:shd w:val="clear" w:color="auto" w:fill="FFFFFF"/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SARS-</w:t>
            </w:r>
            <w:proofErr w:type="spellStart"/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CoV</w:t>
            </w:r>
            <w:proofErr w:type="spellEnd"/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induced downregulation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SERPING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directly induces the coagulation cascad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48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16F2D3D7" w14:textId="77777777" w:rsidR="00D928F9" w:rsidRPr="00D928F9" w:rsidRDefault="00D928F9" w:rsidP="00D928F9">
            <w:pPr>
              <w:numPr>
                <w:ilvl w:val="0"/>
                <w:numId w:val="37"/>
              </w:numPr>
              <w:shd w:val="clear" w:color="auto" w:fill="FFFFFF"/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SARS-CoV-2 infection stimulate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s formation of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 extracellular neutrophils traps (</w:t>
            </w:r>
            <w:proofErr w:type="spellStart"/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NETosis</w:t>
            </w:r>
            <w:proofErr w:type="spellEnd"/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)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which contributes to COVID-19 </w:t>
            </w:r>
            <w:proofErr w:type="spellStart"/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associted</w:t>
            </w:r>
            <w:proofErr w:type="spellEnd"/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thromb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4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7CB5A66F" w14:textId="77777777" w:rsidR="00D928F9" w:rsidRPr="00D928F9" w:rsidRDefault="00D928F9" w:rsidP="00D928F9">
            <w:pPr>
              <w:numPr>
                <w:ilvl w:val="0"/>
                <w:numId w:val="37"/>
              </w:numPr>
              <w:shd w:val="clear" w:color="auto" w:fill="FFFFFF"/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Non-lytic </w:t>
            </w:r>
            <w:proofErr w:type="spellStart"/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NETosis</w:t>
            </w:r>
            <w:proofErr w:type="spellEnd"/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involves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neutrophil degranulation and triggers a process in which MPO synergizes with neutrophil elastase in decondensing chromatin to form the neutrophil extracellular trap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50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5FBEED87" w14:textId="77777777" w:rsidR="00D928F9" w:rsidRPr="00D928F9" w:rsidRDefault="00D928F9" w:rsidP="00D928F9">
            <w:pPr>
              <w:numPr>
                <w:ilvl w:val="0"/>
                <w:numId w:val="37"/>
              </w:numPr>
              <w:shd w:val="clear" w:color="auto" w:fill="FFFFFF"/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NET bound histones mediate NET-dependent cytotoxicit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5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3AAB41F7" w14:textId="77777777" w:rsidR="00D928F9" w:rsidRPr="00D928F9" w:rsidRDefault="00D928F9" w:rsidP="00D928F9">
            <w:pPr>
              <w:numPr>
                <w:ilvl w:val="0"/>
                <w:numId w:val="37"/>
              </w:numPr>
              <w:shd w:val="clear" w:color="auto" w:fill="FFFFFF"/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Histones and MMP9 contribute to NET-mediated barrier disrup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52, 253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570E661D" w14:textId="77777777" w:rsidR="00D928F9" w:rsidRPr="00D928F9" w:rsidRDefault="00D928F9" w:rsidP="00D928F9">
            <w:pPr>
              <w:numPr>
                <w:ilvl w:val="0"/>
                <w:numId w:val="37"/>
              </w:numPr>
              <w:shd w:val="clear" w:color="auto" w:fill="FFFFFF"/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lastRenderedPageBreak/>
              <w:t>Inhibition of C1 is able to dose-dependently inhibit NET forma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5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5E704804" w14:textId="77777777" w:rsidR="00D928F9" w:rsidRPr="00D928F9" w:rsidRDefault="00D928F9" w:rsidP="00D928F9">
            <w:pPr>
              <w:numPr>
                <w:ilvl w:val="0"/>
                <w:numId w:val="37"/>
              </w:numPr>
              <w:shd w:val="clear" w:color="auto" w:fill="FFFFFF"/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Anti-histone properties of C1-Inhibitor SERPING1 protects against histone mediated lung injur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55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1487A75C" w14:textId="77777777" w:rsidR="00D928F9" w:rsidRPr="00D928F9" w:rsidRDefault="00D928F9" w:rsidP="00D928F9">
            <w:pPr>
              <w:numPr>
                <w:ilvl w:val="0"/>
                <w:numId w:val="37"/>
              </w:numPr>
              <w:shd w:val="clear" w:color="auto" w:fill="FFFFFF"/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SARS-Cov2 induced downregulation od SERPING1 could contribute to COVID-19 associated </w:t>
            </w:r>
            <w:proofErr w:type="spellStart"/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NETosis</w:t>
            </w:r>
            <w:proofErr w:type="spellEnd"/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332C2919" w14:textId="77777777" w:rsidR="00D928F9" w:rsidRPr="00D928F9" w:rsidRDefault="00D928F9" w:rsidP="00D928F9">
            <w:pPr>
              <w:numPr>
                <w:ilvl w:val="0"/>
                <w:numId w:val="37"/>
              </w:numPr>
              <w:shd w:val="clear" w:color="auto" w:fill="FFFFFF"/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B1R activation leads to degranulation of neutrophils and release of MMP9 and MPO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86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40317228" w14:textId="77777777" w:rsidR="00D928F9" w:rsidRPr="00D928F9" w:rsidRDefault="00D928F9" w:rsidP="00D928F9">
            <w:pPr>
              <w:numPr>
                <w:ilvl w:val="0"/>
                <w:numId w:val="37"/>
              </w:numPr>
              <w:shd w:val="clear" w:color="auto" w:fill="FFFFFF"/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B1R activation may contribute to </w:t>
            </w:r>
            <w:proofErr w:type="spellStart"/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NETosis</w:t>
            </w:r>
            <w:proofErr w:type="spellEnd"/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 onset and sustain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single" w:sz="6" w:space="0" w:color="D9E2F3" w:themeColor="accent1" w:themeTint="33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F54CB6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  <w:p w14:paraId="348CB656" w14:textId="77777777" w:rsidR="00D928F9" w:rsidRPr="00D928F9" w:rsidRDefault="00D928F9" w:rsidP="00D928F9">
            <w:pPr>
              <w:numPr>
                <w:ilvl w:val="0"/>
                <w:numId w:val="38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While downregul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ERPING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irectly activates the coagulation cascade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eficiency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ion play a direct role in platelet activation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153BE161" w14:textId="77777777" w:rsidR="00D928F9" w:rsidRPr="00D928F9" w:rsidRDefault="00D928F9" w:rsidP="00D928F9">
            <w:pPr>
              <w:numPr>
                <w:ilvl w:val="0"/>
                <w:numId w:val="38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Downregulation of SERPING1 and activation of B1R could directly contribute to </w:t>
            </w:r>
            <w:proofErr w:type="spellStart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NETosis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formation and NET dependent cytotoxicity and thrombosis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3541FB70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928F9" w14:paraId="797D2795" w14:textId="77777777" w:rsidTr="627D4301">
        <w:trPr>
          <w:trHeight w:val="285"/>
        </w:trPr>
        <w:tc>
          <w:tcPr>
            <w:tcW w:w="10065" w:type="dxa"/>
            <w:gridSpan w:val="4"/>
            <w:tcBorders>
              <w:top w:val="nil"/>
              <w:left w:val="single" w:sz="6" w:space="0" w:color="auto"/>
              <w:bottom w:val="single" w:sz="6" w:space="0" w:color="D9E2F3" w:themeColor="accent1" w:themeTint="33"/>
              <w:right w:val="single" w:sz="6" w:space="0" w:color="auto"/>
            </w:tcBorders>
            <w:shd w:val="clear" w:color="auto" w:fill="4472C4" w:themeFill="accent1"/>
            <w:hideMark/>
          </w:tcPr>
          <w:p w14:paraId="26DA3C0B" w14:textId="77777777" w:rsidR="00D928F9" w:rsidRPr="00D928F9" w:rsidRDefault="00D928F9" w:rsidP="00D928F9">
            <w:pPr>
              <w:ind w:left="150" w:hanging="18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val="en-US" w:eastAsia="en-GB"/>
              </w:rPr>
              <w:t xml:space="preserve">Barrier Permeability 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val="en-US" w:eastAsia="en-GB"/>
              </w:rPr>
              <w:t>(Supplement Fig. 11)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 </w:t>
            </w:r>
          </w:p>
          <w:p w14:paraId="1D3E48D7" w14:textId="77777777" w:rsidR="00D928F9" w:rsidRPr="00D928F9" w:rsidRDefault="00D928F9" w:rsidP="00D928F9">
            <w:pPr>
              <w:ind w:left="150" w:hanging="18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US" w:eastAsia="en-GB"/>
              </w:rPr>
              <w:t>(https://covid19.molecularhealth.com/t/submodels/56.html)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 </w:t>
            </w:r>
          </w:p>
        </w:tc>
      </w:tr>
      <w:tr w:rsidR="00D928F9" w:rsidRPr="00D928F9" w14:paraId="2F7947C2" w14:textId="77777777" w:rsidTr="627D4301">
        <w:tc>
          <w:tcPr>
            <w:tcW w:w="2715" w:type="dxa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51648A45" w14:textId="77777777" w:rsidR="00D928F9" w:rsidRPr="00D928F9" w:rsidRDefault="00D928F9" w:rsidP="00D928F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COVID-19 Phenotype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19195EBF" w14:textId="77777777" w:rsidR="00D928F9" w:rsidRPr="00D928F9" w:rsidRDefault="00D928F9" w:rsidP="00D928F9">
            <w:pPr>
              <w:ind w:left="180" w:hanging="225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Molecular Pathology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7D548B84" w14:textId="77777777" w:rsidR="00D928F9" w:rsidRPr="00D928F9" w:rsidRDefault="00D928F9" w:rsidP="00D928F9">
            <w:pPr>
              <w:ind w:left="150" w:hanging="18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Relation to Model and Findings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eastAsia="en-GB"/>
              </w:rPr>
              <w:t> </w:t>
            </w:r>
          </w:p>
        </w:tc>
      </w:tr>
      <w:tr w:rsidR="00D928F9" w:rsidRPr="00D928F9" w14:paraId="755930F3" w14:textId="77777777" w:rsidTr="627D4301">
        <w:trPr>
          <w:trHeight w:val="1845"/>
        </w:trPr>
        <w:tc>
          <w:tcPr>
            <w:tcW w:w="2715" w:type="dxa"/>
            <w:tcBorders>
              <w:top w:val="single" w:sz="6" w:space="0" w:color="D9E2F3" w:themeColor="accent1" w:themeTint="33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5AC29A3E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Acute Respiratory Distress Syndrome </w:t>
            </w:r>
            <w:r w:rsidRPr="00D928F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(ARDS)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76A42246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ne of the most common causes of hospital admission and death in patients with COVID-19 is ARDS characterized by acute lung inflammation and increased-permeability pulmonary edema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5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Increased barrier permeability in alveolar edema, </w:t>
            </w:r>
            <w:proofErr w:type="gramStart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RDS</w:t>
            </w:r>
            <w:proofErr w:type="gram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acute lung injury (ALI) result from loss of tight junctions (TJ) permselectivit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57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, which coincides with upregulation of inflammatory cytokines.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  <w:p w14:paraId="11C3CAE6" w14:textId="77777777" w:rsidR="00D928F9" w:rsidRPr="00D928F9" w:rsidRDefault="00D928F9" w:rsidP="00D928F9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single" w:sz="6" w:space="0" w:color="D9E2F3" w:themeColor="accent1" w:themeTint="33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1F4B8996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2FEA0387" w14:textId="77777777" w:rsidR="00D928F9" w:rsidRPr="00D928F9" w:rsidRDefault="00D928F9" w:rsidP="00D928F9">
            <w:pPr>
              <w:numPr>
                <w:ilvl w:val="0"/>
                <w:numId w:val="39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stimulation results in the loss of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Occludin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TJs and</w:t>
            </w:r>
            <w:proofErr w:type="spellEnd"/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n increase of vascular permeabilit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58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. In neuroinflammation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contributes to the loss of blood-brain-barrier integrit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5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3F96292F" w14:textId="77777777" w:rsidR="00D928F9" w:rsidRPr="00D928F9" w:rsidRDefault="00D928F9" w:rsidP="00D928F9">
            <w:pPr>
              <w:numPr>
                <w:ilvl w:val="0"/>
                <w:numId w:val="39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Neutrophils engage the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KKS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to open the endothelial barrier in acute inflamma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60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7EB6D36D" w14:textId="77777777" w:rsidR="00D928F9" w:rsidRPr="00D928F9" w:rsidRDefault="00D928F9" w:rsidP="00D928F9">
            <w:pPr>
              <w:numPr>
                <w:ilvl w:val="0"/>
                <w:numId w:val="39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Activation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induces expression and secretion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MP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MP2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6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. Active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MP2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MP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degrade components of the alveolar basement membran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62, 263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, non-matrix components such as integrin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64, 265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, and intercellular targets such as E-cadheri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66, 267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46D9F741" w14:textId="77777777" w:rsidR="00D928F9" w:rsidRPr="00D928F9" w:rsidRDefault="00D928F9" w:rsidP="00D928F9">
            <w:pPr>
              <w:numPr>
                <w:ilvl w:val="0"/>
                <w:numId w:val="39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blockade reduces edema formation in  ARD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68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, acute ischemic strok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6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, traumatic brain injur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5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  and multiple scler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70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 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32EF5FCA" w14:textId="77777777" w:rsidR="00D928F9" w:rsidRPr="00D928F9" w:rsidRDefault="00D928F9" w:rsidP="00D928F9">
            <w:pPr>
              <w:numPr>
                <w:ilvl w:val="0"/>
                <w:numId w:val="39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deficiency is associated with increased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MP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levels in myocardial infarc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7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243AA6CB" w14:textId="77777777" w:rsidR="00D928F9" w:rsidRPr="00D928F9" w:rsidRDefault="00D928F9" w:rsidP="00D928F9">
            <w:pPr>
              <w:numPr>
                <w:ilvl w:val="0"/>
                <w:numId w:val="39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miR200c represses Occludi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72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 Antago-miR200c inhibits MMP9 and increases Occludi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73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  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791D8E7D" w14:textId="77777777" w:rsidR="00D928F9" w:rsidRPr="00D928F9" w:rsidRDefault="00D928F9" w:rsidP="00D928F9">
            <w:pPr>
              <w:ind w:left="-4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7DF03BF4" w14:textId="77777777" w:rsidR="00D928F9" w:rsidRPr="00D928F9" w:rsidRDefault="00D928F9" w:rsidP="00D928F9">
            <w:pPr>
              <w:numPr>
                <w:ilvl w:val="0"/>
                <w:numId w:val="40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TMPRSS2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cleaves and activates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PAR2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7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. In airways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PAR2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ctivation increases lung vascular and epithelial permeability and pulmonary edema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75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04390B3C" w14:textId="77777777" w:rsidR="00D928F9" w:rsidRPr="00D928F9" w:rsidRDefault="00D928F9" w:rsidP="00D928F9">
            <w:pPr>
              <w:numPr>
                <w:ilvl w:val="0"/>
                <w:numId w:val="40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Activation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SIRT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by Resveratrol maintains the epithelial barrier by increasing the expression of TJ proteins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ZO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,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Occludin</w:t>
            </w:r>
            <w:proofErr w:type="spellEnd"/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Claudin1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76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.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SIRT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negatively regulates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MP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, and reduction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SIRT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levels through oxidative stress confers an increase in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MP9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77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1B70BF8F" w14:textId="77777777" w:rsidR="00D928F9" w:rsidRPr="00D928F9" w:rsidRDefault="00D928F9" w:rsidP="00D928F9">
            <w:pPr>
              <w:numPr>
                <w:ilvl w:val="0"/>
                <w:numId w:val="40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Activation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FAS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increases barrier permeability and decreases the expression of 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Occludin</w:t>
            </w:r>
            <w:proofErr w:type="spellEnd"/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nd 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ZO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in the alveolar-capillary membrane and in alveolar epithelium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78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4F71A4B8" w14:textId="77777777" w:rsidR="00D928F9" w:rsidRPr="00D928F9" w:rsidRDefault="00D928F9" w:rsidP="00D928F9">
            <w:pPr>
              <w:numPr>
                <w:ilvl w:val="0"/>
                <w:numId w:val="40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FAS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is highly induced in response to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overexpress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6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. At the same time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represses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FAP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, a negative regulator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FA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7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55C90387" w14:textId="77777777" w:rsidR="00D928F9" w:rsidRPr="00D928F9" w:rsidRDefault="00D928F9" w:rsidP="00D928F9">
            <w:pPr>
              <w:numPr>
                <w:ilvl w:val="0"/>
                <w:numId w:val="40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EZH2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-knockdown is accompanied by upregulation of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Occludin</w:t>
            </w:r>
            <w:proofErr w:type="spellEnd"/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 and 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Claudin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80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1B994656" w14:textId="77777777" w:rsidR="00D928F9" w:rsidRPr="00D928F9" w:rsidRDefault="00D928F9" w:rsidP="00D928F9">
            <w:pPr>
              <w:numPr>
                <w:ilvl w:val="0"/>
                <w:numId w:val="40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ctivation (which is sensitized by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,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30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) leads to increased permeability of the alveolar septal barrier and pulmonary edema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36, 28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, while TRPV4 inhibition may reduce pulmonary edema in heart failure patient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82, 283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.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lastRenderedPageBreak/>
              <w:t>induces reversible epithelial cell permeabilit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8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, while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ntagonism counteracts the diabetes-like effects on endothelial permeabilit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43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. In a model of cerebral artery occlusion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inhibition attenuated the loss of TJ proteins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Occludin</w:t>
            </w:r>
            <w:proofErr w:type="spellEnd"/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ZO-1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8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5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622C011F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4D33DEB9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single" w:sz="6" w:space="0" w:color="D9E2F3" w:themeColor="accent1" w:themeTint="33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59F43E97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 </w:t>
            </w:r>
          </w:p>
          <w:p w14:paraId="0A120977" w14:textId="77777777" w:rsidR="00D928F9" w:rsidRPr="00D928F9" w:rsidRDefault="00D928F9" w:rsidP="00D928F9">
            <w:pPr>
              <w:numPr>
                <w:ilvl w:val="0"/>
                <w:numId w:val="41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downregulation,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ctivation and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expression increase barrier permeability by impairing TJs and inducing enzymes degrading the extracellular matrix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7101CF34" w14:textId="77777777" w:rsidR="00D928F9" w:rsidRPr="00D928F9" w:rsidRDefault="00D928F9" w:rsidP="00D928F9">
            <w:pPr>
              <w:numPr>
                <w:ilvl w:val="0"/>
                <w:numId w:val="41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The effect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SIRT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EZH2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, on barrier integrity are consistent with their regulatory roles in the ACE2-DAK-B1R axis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6D76E7D6" w14:textId="77777777" w:rsidR="00D928F9" w:rsidRPr="00D928F9" w:rsidRDefault="00D928F9" w:rsidP="00D928F9">
            <w:pPr>
              <w:numPr>
                <w:ilvl w:val="0"/>
                <w:numId w:val="41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Down-regulation of TJ proteins </w:t>
            </w:r>
            <w:proofErr w:type="gramStart"/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is</w:t>
            </w:r>
            <w:proofErr w:type="gramEnd"/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observed in other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COVID-1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associated pathologies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involving epithelial barrier defects such as in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kidney injur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86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or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Kawasaki disease,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where decreased ZO-1 levels are associated with intestinal barrier dysfunc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87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05A8F6F4" w14:textId="77777777" w:rsidR="00D928F9" w:rsidRPr="00D928F9" w:rsidRDefault="00D928F9" w:rsidP="00D928F9">
            <w:pPr>
              <w:numPr>
                <w:ilvl w:val="0"/>
                <w:numId w:val="41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In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VILI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nd inflammatory lung diseases predisposing patients to severe lung failures,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Occludin</w:t>
            </w:r>
            <w:proofErr w:type="spellEnd"/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ZO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re reduced in alveolar epithelia cell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88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. Up-regulation of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Occludin</w:t>
            </w:r>
            <w:proofErr w:type="spellEnd"/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meliorates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VILI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8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  and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unfractionated heparin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ttenuates ALI by upregulating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Claudin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ZO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Occludi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90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3E16AC02" w14:textId="77777777" w:rsidR="00D928F9" w:rsidRPr="00D928F9" w:rsidRDefault="00D928F9" w:rsidP="00D928F9">
            <w:pPr>
              <w:numPr>
                <w:ilvl w:val="0"/>
                <w:numId w:val="41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COVID-1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patients with respiratory failure show increased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MP9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9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.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MP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degrades the base membrane. Levels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MP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re elevated and predictive in ALI/ARD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92, 293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.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MP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lso impairs and actively degrades components of the BBB, leading to the development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cerebral edema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94, 295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. In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CKD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MP9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96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06D19981" w14:textId="77777777" w:rsidR="00D928F9" w:rsidRPr="00D928F9" w:rsidRDefault="00D928F9" w:rsidP="00D928F9">
            <w:pPr>
              <w:numPr>
                <w:ilvl w:val="0"/>
                <w:numId w:val="41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Aging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exacerbates ALI-induced changes of the epithelial barrier, lung function, and inflammation. ALI in old mice is associated with high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MP9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nd significantly reduced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Occludin</w:t>
            </w:r>
            <w:proofErr w:type="spellEnd"/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level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97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. This is consistent with the role of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lastRenderedPageBreak/>
              <w:t>members of the ACE2-DAK-B1R signaling axis in ageing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31FA95FF" w14:textId="77777777" w:rsidR="00D928F9" w:rsidRPr="00D928F9" w:rsidRDefault="00D928F9" w:rsidP="00D928F9">
            <w:pPr>
              <w:numPr>
                <w:ilvl w:val="0"/>
                <w:numId w:val="41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which is sensitized by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ctivity, may contribute to increased barrier permeability and edema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36920" w14:paraId="380D3183" w14:textId="77777777" w:rsidTr="627D4301">
        <w:trPr>
          <w:trHeight w:val="240"/>
        </w:trPr>
        <w:tc>
          <w:tcPr>
            <w:tcW w:w="10065" w:type="dxa"/>
            <w:gridSpan w:val="4"/>
            <w:tcBorders>
              <w:top w:val="nil"/>
              <w:left w:val="single" w:sz="6" w:space="0" w:color="auto"/>
              <w:bottom w:val="single" w:sz="6" w:space="0" w:color="D9E2F3" w:themeColor="accent1" w:themeTint="33"/>
              <w:right w:val="single" w:sz="6" w:space="0" w:color="auto"/>
            </w:tcBorders>
            <w:shd w:val="clear" w:color="auto" w:fill="4472C4" w:themeFill="accent1"/>
            <w:hideMark/>
          </w:tcPr>
          <w:p w14:paraId="79B7C7E5" w14:textId="77777777" w:rsidR="00D928F9" w:rsidRPr="00D928F9" w:rsidRDefault="00D928F9" w:rsidP="00D928F9">
            <w:pPr>
              <w:ind w:left="150" w:hanging="18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en-GB"/>
              </w:rPr>
            </w:pP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32"/>
                <w:szCs w:val="32"/>
                <w:lang w:val="de-DE" w:eastAsia="en-GB"/>
              </w:rPr>
              <w:lastRenderedPageBreak/>
              <w:t>Fibrogenic</w:t>
            </w:r>
            <w:proofErr w:type="spellEnd"/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32"/>
                <w:szCs w:val="32"/>
                <w:lang w:val="de-DE" w:eastAsia="en-GB"/>
              </w:rPr>
              <w:t xml:space="preserve"> 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32"/>
                <w:szCs w:val="32"/>
                <w:lang w:val="de-DE" w:eastAsia="en-GB"/>
              </w:rPr>
              <w:t>Signaling</w:t>
            </w:r>
            <w:proofErr w:type="spellEnd"/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32"/>
                <w:szCs w:val="32"/>
                <w:lang w:val="de-DE" w:eastAsia="en-GB"/>
              </w:rPr>
              <w:t> </w:t>
            </w:r>
          </w:p>
          <w:p w14:paraId="1A7C9281" w14:textId="77777777" w:rsidR="00D928F9" w:rsidRPr="00D928F9" w:rsidRDefault="00D928F9" w:rsidP="00D928F9">
            <w:pPr>
              <w:ind w:left="150" w:hanging="18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en-GB"/>
              </w:rPr>
            </w:pPr>
            <w:r w:rsidRPr="00D928F9">
              <w:rPr>
                <w:rFonts w:ascii="Calibri" w:eastAsia="Times New Roman" w:hAnsi="Calibri" w:cs="Calibri"/>
                <w:color w:val="FFFFFF"/>
                <w:sz w:val="18"/>
                <w:szCs w:val="18"/>
                <w:lang w:val="de-DE" w:eastAsia="en-GB"/>
              </w:rPr>
              <w:t>(https://covid19.molecularhealth.com/t/submodels/54.html)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e-DE" w:eastAsia="en-GB"/>
              </w:rPr>
              <w:t> </w:t>
            </w:r>
          </w:p>
        </w:tc>
      </w:tr>
      <w:tr w:rsidR="00D928F9" w:rsidRPr="00D928F9" w14:paraId="0922221A" w14:textId="77777777" w:rsidTr="627D4301">
        <w:tc>
          <w:tcPr>
            <w:tcW w:w="2715" w:type="dxa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6D312F7A" w14:textId="77777777" w:rsidR="00D928F9" w:rsidRPr="00D928F9" w:rsidRDefault="00D928F9" w:rsidP="00D928F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COVID-19 Phenotype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12F740B4" w14:textId="77777777" w:rsidR="00D928F9" w:rsidRPr="00D928F9" w:rsidRDefault="00D928F9" w:rsidP="00D928F9">
            <w:pPr>
              <w:ind w:left="180" w:hanging="225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Molecular Pathology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3279E3BA" w14:textId="77777777" w:rsidR="00D928F9" w:rsidRPr="00D928F9" w:rsidRDefault="00D928F9" w:rsidP="00D928F9">
            <w:pPr>
              <w:ind w:left="150" w:hanging="18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Relation to Model and Findings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eastAsia="en-GB"/>
              </w:rPr>
              <w:t> </w:t>
            </w:r>
          </w:p>
        </w:tc>
      </w:tr>
      <w:tr w:rsidR="00D928F9" w:rsidRPr="00D928F9" w14:paraId="18D2E4BB" w14:textId="77777777" w:rsidTr="627D4301">
        <w:trPr>
          <w:trHeight w:val="630"/>
        </w:trPr>
        <w:tc>
          <w:tcPr>
            <w:tcW w:w="2715" w:type="dxa"/>
            <w:tcBorders>
              <w:top w:val="single" w:sz="6" w:space="0" w:color="D9E2F3" w:themeColor="accent1" w:themeTint="33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82F684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ARDS-associated fibrosis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24381333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VID-19 patients develop ARDS, that is characterized by rapid onset fibr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7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  <w:p w14:paraId="16455F13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10" w:type="dxa"/>
            <w:gridSpan w:val="2"/>
            <w:tcBorders>
              <w:top w:val="single" w:sz="6" w:space="0" w:color="D9E2F3" w:themeColor="accent1" w:themeTint="33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5D23AE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562ECADD" w14:textId="77777777" w:rsidR="00D928F9" w:rsidRPr="00D928F9" w:rsidRDefault="00D928F9" w:rsidP="00D928F9">
            <w:pPr>
              <w:numPr>
                <w:ilvl w:val="0"/>
                <w:numId w:val="42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protective but downregulated in human lung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fibr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98, 299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5C29557A" w14:textId="77777777" w:rsidR="00D928F9" w:rsidRPr="00D928F9" w:rsidRDefault="00D928F9" w:rsidP="00D928F9">
            <w:pPr>
              <w:numPr>
                <w:ilvl w:val="0"/>
                <w:numId w:val="42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nhibits signaling pathways of tissue fibrosis in models of atherosclerosis, cerebral ischemia, obesity, chronic kidney disease, liver diseases and asthma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00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eficiency increases cardiac mortality and adverse remodeling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0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38C11751" w14:textId="77777777" w:rsidR="00D928F9" w:rsidRPr="00D928F9" w:rsidRDefault="00D928F9" w:rsidP="00D928F9">
            <w:pPr>
              <w:numPr>
                <w:ilvl w:val="0"/>
                <w:numId w:val="42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Pharmacological activ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prevents lung fibr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0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, inhibits cardiac fibrosis and decreases cardiac collage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03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62A84AC7" w14:textId="77777777" w:rsidR="00D928F9" w:rsidRPr="00D928F9" w:rsidRDefault="00D928F9" w:rsidP="00D928F9">
            <w:pPr>
              <w:numPr>
                <w:ilvl w:val="0"/>
                <w:numId w:val="42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DAKD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engagement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timulates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ollagen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ynthe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0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 . Inhibi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reduces renal fibrosis in obstructive nephropath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05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 and ameliorates glomerulonephrit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0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 . Dele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reduces renal fibr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07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  and attenuates cardiac fibr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08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6D4991A7" w14:textId="77777777" w:rsidR="00D928F9" w:rsidRPr="00D928F9" w:rsidRDefault="00D928F9" w:rsidP="00D928F9">
            <w:pPr>
              <w:numPr>
                <w:ilvl w:val="0"/>
                <w:numId w:val="42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Kallikrein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MPRSS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via activ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EGF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contribute to fibrosis formation.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EGF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ignaling has been linked to increased fibrosis after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ARS-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oV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nfec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09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 . In vascular smooth muscles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Kallikrein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timulates ADAM17 activity via a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AR1/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receptor-dependent mechanism, leading to the release of the endogenous ADAM17 substrates, amphiregulin and TNFα and MMP-dependent transactiv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EGFR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10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EGF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contributes to the onset of pulmonary fibr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1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AR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by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Kallikrein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nduces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EGF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transactivat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10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  and in airways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AR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contributes to pulmonary fibr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1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AR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ependent transactiv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EGF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has been shown to contribute to renal fibr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13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3A6599F2" w14:textId="77777777" w:rsidR="00D928F9" w:rsidRPr="00D928F9" w:rsidRDefault="00D928F9" w:rsidP="00D928F9">
            <w:pPr>
              <w:numPr>
                <w:ilvl w:val="0"/>
                <w:numId w:val="42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MPRSS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an activator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AR2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7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66CFB081" w14:textId="77777777" w:rsidR="00D928F9" w:rsidRPr="00D928F9" w:rsidRDefault="00D928F9" w:rsidP="00D928F9">
            <w:pPr>
              <w:numPr>
                <w:ilvl w:val="0"/>
                <w:numId w:val="42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rives the development of fibrosis. It increases express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ollagen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fibroblast growth factor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8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aberrantly expressed in fibrosis of lung, liver, kidney, peritoneum and skin and serum levels are an early diagnostic biomarker of lung fibr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85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 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48B32BAA" w14:textId="77777777" w:rsidR="00D928F9" w:rsidRPr="00D928F9" w:rsidRDefault="00D928F9" w:rsidP="00D928F9">
            <w:pPr>
              <w:numPr>
                <w:ilvl w:val="0"/>
                <w:numId w:val="42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Stressed cardiomyocytes release MVs highly enriched in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, inducing the spread of fibrotic event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14, 315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1C9EFAB1" w14:textId="77777777" w:rsidR="00D928F9" w:rsidRPr="00D928F9" w:rsidRDefault="00D928F9" w:rsidP="00D928F9">
            <w:pPr>
              <w:numPr>
                <w:ilvl w:val="0"/>
                <w:numId w:val="42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In prostate cancer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nduces express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EGR1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6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ARS-</w:t>
            </w:r>
            <w:proofErr w:type="spellStart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oV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nduces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EGR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ependent activ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GFβ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leading to a profibrotic respons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1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Targeting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EGR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meliorates fibrosis in the lung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17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1A041B4A" w14:textId="77777777" w:rsidR="00D928F9" w:rsidRPr="00D928F9" w:rsidRDefault="00D928F9" w:rsidP="00D928F9">
            <w:pPr>
              <w:numPr>
                <w:ilvl w:val="0"/>
                <w:numId w:val="42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Overexpress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enhances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ortalin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, activit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18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ortalin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eficiency suppresses fibr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19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 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2A97A832" w14:textId="77777777" w:rsidR="00D928F9" w:rsidRPr="00D928F9" w:rsidRDefault="00D928F9" w:rsidP="00D928F9">
            <w:pPr>
              <w:numPr>
                <w:ilvl w:val="0"/>
                <w:numId w:val="42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Hepatitis C Virus induce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promotes fibr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86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171C567D" w14:textId="77777777" w:rsidR="00D928F9" w:rsidRPr="00D928F9" w:rsidRDefault="00D928F9" w:rsidP="00D928F9">
            <w:pPr>
              <w:numPr>
                <w:ilvl w:val="0"/>
                <w:numId w:val="42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lastRenderedPageBreak/>
              <w:t>SIRT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ttenuates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GFβ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mediated lung fibr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20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  and protects against pulmonary fibr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2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 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. TGFβ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ownregulates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expression in a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IRT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dependent manner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2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Pharmacological activ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IRT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ttenuates fibr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23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  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and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Metformin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, an enhancer of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SIRT1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nd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AMPK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expressio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2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  reverses lung fibrosis.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AMPK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ctivity is reduced in fibrotic region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25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 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352EC876" w14:textId="77777777" w:rsidR="00D928F9" w:rsidRPr="00D928F9" w:rsidRDefault="00D928F9" w:rsidP="00D928F9">
            <w:pPr>
              <w:numPr>
                <w:ilvl w:val="0"/>
                <w:numId w:val="42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is sensitized by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30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.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 plays a significant role in fibrosis of multiple organ systems including myocardial fibrosis, cystic fibrosis, pulmonary fibrosis, hepatic </w:t>
            </w:r>
            <w:proofErr w:type="gramStart"/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fibrosis</w:t>
            </w:r>
            <w:proofErr w:type="gramEnd"/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 xml:space="preserve"> and pancreatic fibrosis, reviewed in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26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shd w:val="clear" w:color="auto" w:fill="E6E6E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single" w:sz="6" w:space="0" w:color="D9E2F3" w:themeColor="accent1" w:themeTint="33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D228B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  <w:p w14:paraId="7EB319DD" w14:textId="77777777" w:rsidR="00D928F9" w:rsidRPr="00D928F9" w:rsidRDefault="00D928F9" w:rsidP="00D928F9">
            <w:pPr>
              <w:numPr>
                <w:ilvl w:val="0"/>
                <w:numId w:val="43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ownregulation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ion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expression promote fibrosis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37F43EA7" w14:textId="77777777" w:rsidR="00D928F9" w:rsidRPr="00D928F9" w:rsidRDefault="00D928F9" w:rsidP="00D928F9">
            <w:pPr>
              <w:numPr>
                <w:ilvl w:val="0"/>
                <w:numId w:val="43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The effects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Kallikrein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TMPRSS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IRT1 and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MPK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on </w:t>
            </w:r>
            <w:proofErr w:type="spellStart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fibrogenic</w:t>
            </w:r>
            <w:proofErr w:type="spell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ignaling are consistent with their respective roles in the context of the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/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DAK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/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xis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301460D0" w14:textId="77777777" w:rsidR="00D928F9" w:rsidRPr="00D928F9" w:rsidRDefault="00D928F9" w:rsidP="00D928F9">
            <w:pPr>
              <w:numPr>
                <w:ilvl w:val="0"/>
                <w:numId w:val="43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TRPV4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which is sensitized by </w:t>
            </w:r>
            <w:r w:rsidRPr="00D928F9">
              <w:rPr>
                <w:rFonts w:ascii="Calibri" w:eastAsia="Times New Roman" w:hAnsi="Calibri" w:cs="Calibri"/>
                <w:b/>
                <w:bCs/>
                <w:sz w:val="16"/>
                <w:szCs w:val="16"/>
                <w:shd w:val="clear" w:color="auto" w:fill="E6E6E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ctivity, is mechanistically associated with fibrosis in multiple organs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928F9" w:rsidRPr="00D928F9" w14:paraId="5FBA5CC9" w14:textId="77777777" w:rsidTr="627D4301">
        <w:trPr>
          <w:trHeight w:val="210"/>
        </w:trPr>
        <w:tc>
          <w:tcPr>
            <w:tcW w:w="10065" w:type="dxa"/>
            <w:gridSpan w:val="4"/>
            <w:tcBorders>
              <w:top w:val="nil"/>
              <w:left w:val="single" w:sz="6" w:space="0" w:color="auto"/>
              <w:bottom w:val="single" w:sz="6" w:space="0" w:color="D9E2F3" w:themeColor="accent1" w:themeTint="33"/>
              <w:right w:val="single" w:sz="6" w:space="0" w:color="auto"/>
            </w:tcBorders>
            <w:shd w:val="clear" w:color="auto" w:fill="4472C4" w:themeFill="accent1"/>
            <w:hideMark/>
          </w:tcPr>
          <w:p w14:paraId="6D9D9340" w14:textId="77777777" w:rsidR="00D928F9" w:rsidRPr="00D928F9" w:rsidRDefault="00D928F9" w:rsidP="00D928F9">
            <w:pPr>
              <w:ind w:left="150" w:hanging="18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val="en-US" w:eastAsia="en-GB"/>
              </w:rPr>
              <w:t>Autoimmunity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  <w:t> </w:t>
            </w:r>
          </w:p>
          <w:p w14:paraId="5126FCBA" w14:textId="77777777" w:rsidR="00D928F9" w:rsidRPr="00D928F9" w:rsidRDefault="00D928F9" w:rsidP="00D928F9">
            <w:pPr>
              <w:ind w:left="150" w:hanging="18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US" w:eastAsia="en-GB"/>
              </w:rPr>
              <w:t>(https://covid19.molecularhealth.com/t/submodels/63.html)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 </w:t>
            </w:r>
          </w:p>
        </w:tc>
      </w:tr>
      <w:tr w:rsidR="00D928F9" w:rsidRPr="00D928F9" w14:paraId="06FAB38D" w14:textId="77777777" w:rsidTr="627D4301">
        <w:tc>
          <w:tcPr>
            <w:tcW w:w="2850" w:type="dxa"/>
            <w:gridSpan w:val="2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0B867678" w14:textId="77777777" w:rsidR="00D928F9" w:rsidRPr="00D928F9" w:rsidRDefault="00D928F9" w:rsidP="00D928F9">
            <w:pPr>
              <w:ind w:left="180" w:hanging="22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COVID-19 Phenotype</w:t>
            </w: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290" w:type="dxa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407B9F34" w14:textId="77777777" w:rsidR="00D928F9" w:rsidRPr="00D928F9" w:rsidRDefault="00D928F9" w:rsidP="00D928F9">
            <w:pPr>
              <w:ind w:left="180" w:hanging="225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Molecular Pathology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single" w:sz="6" w:space="0" w:color="D9E2F3" w:themeColor="accent1" w:themeTint="33"/>
              <w:left w:val="single" w:sz="6" w:space="0" w:color="D9E2F3" w:themeColor="accent1" w:themeTint="33"/>
              <w:bottom w:val="single" w:sz="6" w:space="0" w:color="D9E2F3" w:themeColor="accent1" w:themeTint="33"/>
              <w:right w:val="single" w:sz="6" w:space="0" w:color="D9E2F3" w:themeColor="accent1" w:themeTint="33"/>
            </w:tcBorders>
            <w:shd w:val="clear" w:color="auto" w:fill="8EAADB" w:themeFill="accent1" w:themeFillTint="99"/>
            <w:vAlign w:val="center"/>
            <w:hideMark/>
          </w:tcPr>
          <w:p w14:paraId="61975DEA" w14:textId="77777777" w:rsidR="00D928F9" w:rsidRPr="00D928F9" w:rsidRDefault="00D928F9" w:rsidP="00D928F9">
            <w:pPr>
              <w:ind w:left="150" w:hanging="18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val="en-US" w:eastAsia="en-GB"/>
              </w:rPr>
              <w:t>Relation to Model and Findings</w:t>
            </w:r>
            <w:r w:rsidRPr="00D928F9">
              <w:rPr>
                <w:rFonts w:ascii="Calibri" w:eastAsia="Times New Roman" w:hAnsi="Calibri" w:cs="Calibri"/>
                <w:color w:val="FFFFFF"/>
                <w:sz w:val="21"/>
                <w:szCs w:val="21"/>
                <w:lang w:eastAsia="en-GB"/>
              </w:rPr>
              <w:t> </w:t>
            </w:r>
          </w:p>
        </w:tc>
      </w:tr>
      <w:tr w:rsidR="00D928F9" w:rsidRPr="00D928F9" w14:paraId="2738B7BB" w14:textId="77777777" w:rsidTr="627D4301">
        <w:trPr>
          <w:trHeight w:val="1845"/>
        </w:trPr>
        <w:tc>
          <w:tcPr>
            <w:tcW w:w="2850" w:type="dxa"/>
            <w:gridSpan w:val="2"/>
            <w:tcBorders>
              <w:top w:val="single" w:sz="6" w:space="0" w:color="D9E2F3" w:themeColor="accent1" w:themeTint="33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5AC6DE05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Autoimmune diseases (e.g., Kawasaki disease)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1A404FB1" w14:textId="77777777" w:rsidR="00D928F9" w:rsidRPr="00D928F9" w:rsidRDefault="00D928F9" w:rsidP="00D928F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VID-19 precedes the appearance of various autoimmune disease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27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 Autoimmune hemolytic anemia, immune thrombocytopenic purpura, Guillain-Barré syndrome have each been reported in patients with COVID-19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28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 Clinical manifestations resembling Kawasaki Disease n children is associated with a new phenotype of autoimmunity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29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 Antineutrophilic autoantibodies (ANCAs) have been identified in cases of COVID-19 associated vasculitis and glomerulonephrit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30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  and an increased risk of thrombotic events appears to be associated with the presence of antiphospholipid autoantibodie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31-334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US" w:eastAsia="en-GB"/>
              </w:rPr>
              <w:t>-29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 Disease severity and poor clinical outcomes are correlated with intense activation of extrafollicular B-cell response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35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The immunological landscape associated with this effector B cell mobilization in COVID-19 is similar to the one observed in patients with active autoimmune processes. Similar to systemic lupus erythematosus (SLE), antibodies generated through this process could be pathogenic, on the basis of 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36, 337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90" w:type="dxa"/>
            <w:tcBorders>
              <w:top w:val="single" w:sz="6" w:space="0" w:color="D9E2F3" w:themeColor="accent1" w:themeTint="33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303E0607" w14:textId="77777777" w:rsidR="00D928F9" w:rsidRPr="00D928F9" w:rsidRDefault="00D928F9" w:rsidP="00D928F9">
            <w:pPr>
              <w:ind w:left="180" w:hanging="225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567A1462" w14:textId="77777777" w:rsidR="00D928F9" w:rsidRPr="00D928F9" w:rsidRDefault="00D928F9" w:rsidP="00D928F9">
            <w:pPr>
              <w:numPr>
                <w:ilvl w:val="0"/>
                <w:numId w:val="44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involved in the development of autoimmune diseases such as multiple scler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38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, Crohn’s disease, ulcerative colitis, and inflammatory bowel diseas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39, 340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246CC547" w14:textId="77777777" w:rsidR="00D928F9" w:rsidRPr="00D928F9" w:rsidRDefault="00D928F9" w:rsidP="00D928F9">
            <w:pPr>
              <w:numPr>
                <w:ilvl w:val="0"/>
                <w:numId w:val="44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upregulated on T-cells from peripheral blood of patients with multiple scleros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70, 341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7BD8E7D1" w14:textId="77777777" w:rsidR="00D928F9" w:rsidRPr="00D928F9" w:rsidRDefault="00D928F9" w:rsidP="00D928F9">
            <w:pPr>
              <w:numPr>
                <w:ilvl w:val="0"/>
                <w:numId w:val="44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Leukocyte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plays a critical role in the pathogenesis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NCA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glomerulonephrit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87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4B423184" w14:textId="77777777" w:rsidR="00D928F9" w:rsidRPr="00D928F9" w:rsidRDefault="00D928F9" w:rsidP="00D928F9">
            <w:pPr>
              <w:numPr>
                <w:ilvl w:val="0"/>
                <w:numId w:val="44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blockade suppresses systemic autoimmunity in lupus nephriti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4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457260B5" w14:textId="77777777" w:rsidR="00D928F9" w:rsidRPr="00D928F9" w:rsidRDefault="00D928F9" w:rsidP="00D928F9">
            <w:pPr>
              <w:numPr>
                <w:ilvl w:val="0"/>
                <w:numId w:val="44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expressed on dendritic cell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43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blockade ameliorates systemic immunity by silencing dendritic cells and helper T cells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4FF4CBBB" w14:textId="77777777" w:rsidR="00D928F9" w:rsidRPr="00D928F9" w:rsidRDefault="00D928F9" w:rsidP="00D928F9">
            <w:pPr>
              <w:numPr>
                <w:ilvl w:val="0"/>
                <w:numId w:val="44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Inhibi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protects from autoimmune CNS disease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270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7D38A5D0" w14:textId="77777777" w:rsidR="00D928F9" w:rsidRPr="00D928F9" w:rsidRDefault="00D928F9" w:rsidP="00D928F9">
            <w:pPr>
              <w:numPr>
                <w:ilvl w:val="0"/>
                <w:numId w:val="44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s elevated in primary immune thrombocytopenia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44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013E1773" w14:textId="77777777" w:rsidR="00D928F9" w:rsidRPr="00D928F9" w:rsidRDefault="00D928F9" w:rsidP="00D928F9">
            <w:pPr>
              <w:numPr>
                <w:ilvl w:val="0"/>
                <w:numId w:val="44"/>
              </w:numPr>
              <w:ind w:left="675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Autoimmunity is tightly connected to stem cell senescence and </w:t>
            </w:r>
            <w:proofErr w:type="gramStart"/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immune-senescence</w:t>
            </w:r>
            <w:proofErr w:type="gram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. As described above, the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/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DAK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/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xis via dysregul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16INK4a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might drive stem cell senescence. SLE patients show enhanced senescence of MSCs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183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, which is induced by upregulation of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16INK4a</w:t>
            </w:r>
            <w:r w:rsidRPr="00D928F9">
              <w:rPr>
                <w:rFonts w:ascii="Calibri" w:eastAsia="Times New Roman" w:hAnsi="Calibri" w:cs="Calibri"/>
                <w:color w:val="000000"/>
                <w:sz w:val="12"/>
                <w:szCs w:val="12"/>
                <w:shd w:val="clear" w:color="auto" w:fill="E1E3E6"/>
                <w:vertAlign w:val="superscript"/>
                <w:lang w:val="en-US" w:eastAsia="en-GB"/>
              </w:rPr>
              <w:t>345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 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10" w:type="dxa"/>
            <w:tcBorders>
              <w:top w:val="single" w:sz="6" w:space="0" w:color="D9E2F3" w:themeColor="accent1" w:themeTint="33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hideMark/>
          </w:tcPr>
          <w:p w14:paraId="4616460F" w14:textId="77777777" w:rsidR="00D928F9" w:rsidRPr="00D928F9" w:rsidRDefault="00D928F9" w:rsidP="00D928F9">
            <w:pPr>
              <w:ind w:left="150" w:hanging="180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5F8A7887" w14:textId="77777777" w:rsidR="00D928F9" w:rsidRPr="00D928F9" w:rsidRDefault="00D928F9" w:rsidP="00D928F9">
            <w:pPr>
              <w:numPr>
                <w:ilvl w:val="0"/>
                <w:numId w:val="45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ctivation and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iR200c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re associated with autoimmunity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  <w:p w14:paraId="5E3EB87F" w14:textId="77777777" w:rsidR="00D928F9" w:rsidRPr="00D928F9" w:rsidRDefault="00D928F9" w:rsidP="00D928F9">
            <w:pPr>
              <w:numPr>
                <w:ilvl w:val="0"/>
                <w:numId w:val="45"/>
              </w:numPr>
              <w:ind w:left="690" w:firstLine="0"/>
              <w:textAlignment w:val="baseline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mmune-senescence</w:t>
            </w:r>
            <w:proofErr w:type="gramEnd"/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induced via the 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CE2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/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DAK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/</w:t>
            </w:r>
            <w:r w:rsidRPr="00D928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B1R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xis might be involved in the autoimmunity phenotype.</w:t>
            </w:r>
            <w:r w:rsidRPr="00D928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04A4FA0D" w14:textId="527ED791" w:rsidR="627D4301" w:rsidRDefault="627D4301"/>
    <w:p w14:paraId="7BFFCC3A" w14:textId="4FB1A1B6" w:rsidR="005D536F" w:rsidRPr="005D536F" w:rsidRDefault="005D536F" w:rsidP="005D536F">
      <w:pPr>
        <w:ind w:left="720"/>
      </w:pPr>
    </w:p>
    <w:p w14:paraId="3F39E87B" w14:textId="1F4AC123" w:rsidR="00426C75" w:rsidRPr="00426C75" w:rsidRDefault="00426C75" w:rsidP="00426C75">
      <w:pPr>
        <w:ind w:left="720"/>
      </w:pPr>
    </w:p>
    <w:p w14:paraId="15709DA1" w14:textId="2B989445" w:rsidR="00426C75" w:rsidRPr="00426C75" w:rsidRDefault="00426C75" w:rsidP="00426C75"/>
    <w:p w14:paraId="07AE9188" w14:textId="1C5BF219" w:rsidR="00CB03B7" w:rsidRPr="00CB03B7" w:rsidRDefault="00CB03B7" w:rsidP="00CB03B7"/>
    <w:p w14:paraId="2D66BBCB" w14:textId="4F11D477" w:rsidR="00CB03B7" w:rsidRPr="00CB03B7" w:rsidRDefault="00CB03B7" w:rsidP="00CB03B7"/>
    <w:p w14:paraId="3A74CF14" w14:textId="593F2E11" w:rsidR="00CB03B7" w:rsidRPr="00CB03B7" w:rsidRDefault="00CB03B7" w:rsidP="00CB03B7"/>
    <w:p w14:paraId="42447EAF" w14:textId="2E3909B5" w:rsidR="005657E0" w:rsidRDefault="005657E0"/>
    <w:sectPr w:rsidR="00565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E1B4D"/>
    <w:multiLevelType w:val="multilevel"/>
    <w:tmpl w:val="2E0CC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F83FFE"/>
    <w:multiLevelType w:val="multilevel"/>
    <w:tmpl w:val="48428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55717AE"/>
    <w:multiLevelType w:val="multilevel"/>
    <w:tmpl w:val="25883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5C74AFA"/>
    <w:multiLevelType w:val="multilevel"/>
    <w:tmpl w:val="42DEC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8F14010"/>
    <w:multiLevelType w:val="multilevel"/>
    <w:tmpl w:val="C0506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C513CF4"/>
    <w:multiLevelType w:val="multilevel"/>
    <w:tmpl w:val="480A0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EEA5886"/>
    <w:multiLevelType w:val="multilevel"/>
    <w:tmpl w:val="B6C88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0070344"/>
    <w:multiLevelType w:val="multilevel"/>
    <w:tmpl w:val="D5DE2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0AE0CF4"/>
    <w:multiLevelType w:val="multilevel"/>
    <w:tmpl w:val="537C2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51C0118"/>
    <w:multiLevelType w:val="multilevel"/>
    <w:tmpl w:val="4AD2A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5C55C49"/>
    <w:multiLevelType w:val="multilevel"/>
    <w:tmpl w:val="4AB2E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9946E16"/>
    <w:multiLevelType w:val="multilevel"/>
    <w:tmpl w:val="FD50A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2DA3E20"/>
    <w:multiLevelType w:val="multilevel"/>
    <w:tmpl w:val="3DF2D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53B7C08"/>
    <w:multiLevelType w:val="multilevel"/>
    <w:tmpl w:val="12523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54C0CFC"/>
    <w:multiLevelType w:val="multilevel"/>
    <w:tmpl w:val="C08C5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A3F6184"/>
    <w:multiLevelType w:val="multilevel"/>
    <w:tmpl w:val="A17A6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F0B63E3"/>
    <w:multiLevelType w:val="multilevel"/>
    <w:tmpl w:val="7D1C2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05C66EB"/>
    <w:multiLevelType w:val="multilevel"/>
    <w:tmpl w:val="20AE2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2286BEF"/>
    <w:multiLevelType w:val="multilevel"/>
    <w:tmpl w:val="14569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3D95B0B"/>
    <w:multiLevelType w:val="multilevel"/>
    <w:tmpl w:val="F1B2E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5C61CE3"/>
    <w:multiLevelType w:val="multilevel"/>
    <w:tmpl w:val="D1729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83E68F0"/>
    <w:multiLevelType w:val="multilevel"/>
    <w:tmpl w:val="FD8C7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A064857"/>
    <w:multiLevelType w:val="multilevel"/>
    <w:tmpl w:val="07049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3D890451"/>
    <w:multiLevelType w:val="multilevel"/>
    <w:tmpl w:val="AD623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3EDB064A"/>
    <w:multiLevelType w:val="multilevel"/>
    <w:tmpl w:val="E396A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2963E5C"/>
    <w:multiLevelType w:val="multilevel"/>
    <w:tmpl w:val="2A9A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3A721E4"/>
    <w:multiLevelType w:val="multilevel"/>
    <w:tmpl w:val="D270B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84E0922"/>
    <w:multiLevelType w:val="multilevel"/>
    <w:tmpl w:val="107A7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4A613593"/>
    <w:multiLevelType w:val="multilevel"/>
    <w:tmpl w:val="157EC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4FEB1E02"/>
    <w:multiLevelType w:val="multilevel"/>
    <w:tmpl w:val="C8E44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A1814A3"/>
    <w:multiLevelType w:val="multilevel"/>
    <w:tmpl w:val="BC50D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5D4C7F8C"/>
    <w:multiLevelType w:val="multilevel"/>
    <w:tmpl w:val="FF1ED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FBD1AFE"/>
    <w:multiLevelType w:val="multilevel"/>
    <w:tmpl w:val="89305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67817CA2"/>
    <w:multiLevelType w:val="multilevel"/>
    <w:tmpl w:val="667AF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6ABF61D6"/>
    <w:multiLevelType w:val="multilevel"/>
    <w:tmpl w:val="33D4C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BE21C2A"/>
    <w:multiLevelType w:val="multilevel"/>
    <w:tmpl w:val="707E1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CCF167C"/>
    <w:multiLevelType w:val="multilevel"/>
    <w:tmpl w:val="755A9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CE256F1"/>
    <w:multiLevelType w:val="multilevel"/>
    <w:tmpl w:val="21E0F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E737C98"/>
    <w:multiLevelType w:val="multilevel"/>
    <w:tmpl w:val="4128F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2847CC7"/>
    <w:multiLevelType w:val="multilevel"/>
    <w:tmpl w:val="79902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5DA7DDF"/>
    <w:multiLevelType w:val="multilevel"/>
    <w:tmpl w:val="698A5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6880964"/>
    <w:multiLevelType w:val="multilevel"/>
    <w:tmpl w:val="EC9CC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A777D00"/>
    <w:multiLevelType w:val="multilevel"/>
    <w:tmpl w:val="565CA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7CC60CA0"/>
    <w:multiLevelType w:val="multilevel"/>
    <w:tmpl w:val="F17CC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7D934F91"/>
    <w:multiLevelType w:val="multilevel"/>
    <w:tmpl w:val="5BF8A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52153374">
    <w:abstractNumId w:val="26"/>
  </w:num>
  <w:num w:numId="2" w16cid:durableId="1075318563">
    <w:abstractNumId w:val="29"/>
  </w:num>
  <w:num w:numId="3" w16cid:durableId="638418198">
    <w:abstractNumId w:val="35"/>
  </w:num>
  <w:num w:numId="4" w16cid:durableId="1101603277">
    <w:abstractNumId w:val="37"/>
  </w:num>
  <w:num w:numId="5" w16cid:durableId="718633880">
    <w:abstractNumId w:val="11"/>
  </w:num>
  <w:num w:numId="6" w16cid:durableId="411204064">
    <w:abstractNumId w:val="19"/>
  </w:num>
  <w:num w:numId="7" w16cid:durableId="640617884">
    <w:abstractNumId w:val="7"/>
  </w:num>
  <w:num w:numId="8" w16cid:durableId="986591273">
    <w:abstractNumId w:val="17"/>
  </w:num>
  <w:num w:numId="9" w16cid:durableId="1596598385">
    <w:abstractNumId w:val="8"/>
  </w:num>
  <w:num w:numId="10" w16cid:durableId="507065167">
    <w:abstractNumId w:val="5"/>
  </w:num>
  <w:num w:numId="11" w16cid:durableId="647325517">
    <w:abstractNumId w:val="4"/>
  </w:num>
  <w:num w:numId="12" w16cid:durableId="1227490214">
    <w:abstractNumId w:val="39"/>
  </w:num>
  <w:num w:numId="13" w16cid:durableId="490223185">
    <w:abstractNumId w:val="30"/>
  </w:num>
  <w:num w:numId="14" w16cid:durableId="1711026">
    <w:abstractNumId w:val="12"/>
  </w:num>
  <w:num w:numId="15" w16cid:durableId="662202404">
    <w:abstractNumId w:val="31"/>
  </w:num>
  <w:num w:numId="16" w16cid:durableId="1865318327">
    <w:abstractNumId w:val="40"/>
  </w:num>
  <w:num w:numId="17" w16cid:durableId="1640302777">
    <w:abstractNumId w:val="24"/>
  </w:num>
  <w:num w:numId="18" w16cid:durableId="1412504176">
    <w:abstractNumId w:val="38"/>
  </w:num>
  <w:num w:numId="19" w16cid:durableId="1575816118">
    <w:abstractNumId w:val="41"/>
  </w:num>
  <w:num w:numId="20" w16cid:durableId="1904026031">
    <w:abstractNumId w:val="1"/>
  </w:num>
  <w:num w:numId="21" w16cid:durableId="1771700300">
    <w:abstractNumId w:val="34"/>
  </w:num>
  <w:num w:numId="22" w16cid:durableId="595596881">
    <w:abstractNumId w:val="6"/>
  </w:num>
  <w:num w:numId="23" w16cid:durableId="1672103600">
    <w:abstractNumId w:val="32"/>
  </w:num>
  <w:num w:numId="24" w16cid:durableId="115107339">
    <w:abstractNumId w:val="13"/>
  </w:num>
  <w:num w:numId="25" w16cid:durableId="1975331385">
    <w:abstractNumId w:val="33"/>
  </w:num>
  <w:num w:numId="26" w16cid:durableId="2031447080">
    <w:abstractNumId w:val="0"/>
  </w:num>
  <w:num w:numId="27" w16cid:durableId="171720748">
    <w:abstractNumId w:val="42"/>
  </w:num>
  <w:num w:numId="28" w16cid:durableId="543566850">
    <w:abstractNumId w:val="23"/>
  </w:num>
  <w:num w:numId="29" w16cid:durableId="1969315821">
    <w:abstractNumId w:val="44"/>
  </w:num>
  <w:num w:numId="30" w16cid:durableId="1225918993">
    <w:abstractNumId w:val="16"/>
  </w:num>
  <w:num w:numId="31" w16cid:durableId="1421293333">
    <w:abstractNumId w:val="9"/>
  </w:num>
  <w:num w:numId="32" w16cid:durableId="1806392229">
    <w:abstractNumId w:val="25"/>
  </w:num>
  <w:num w:numId="33" w16cid:durableId="376130218">
    <w:abstractNumId w:val="22"/>
  </w:num>
  <w:num w:numId="34" w16cid:durableId="429008360">
    <w:abstractNumId w:val="18"/>
  </w:num>
  <w:num w:numId="35" w16cid:durableId="1858621010">
    <w:abstractNumId w:val="20"/>
  </w:num>
  <w:num w:numId="36" w16cid:durableId="1561401873">
    <w:abstractNumId w:val="3"/>
  </w:num>
  <w:num w:numId="37" w16cid:durableId="783234617">
    <w:abstractNumId w:val="36"/>
  </w:num>
  <w:num w:numId="38" w16cid:durableId="1464348964">
    <w:abstractNumId w:val="27"/>
  </w:num>
  <w:num w:numId="39" w16cid:durableId="1542790052">
    <w:abstractNumId w:val="2"/>
  </w:num>
  <w:num w:numId="40" w16cid:durableId="184710766">
    <w:abstractNumId w:val="14"/>
  </w:num>
  <w:num w:numId="41" w16cid:durableId="700281212">
    <w:abstractNumId w:val="10"/>
  </w:num>
  <w:num w:numId="42" w16cid:durableId="1986280967">
    <w:abstractNumId w:val="21"/>
  </w:num>
  <w:num w:numId="43" w16cid:durableId="1438057777">
    <w:abstractNumId w:val="43"/>
  </w:num>
  <w:num w:numId="44" w16cid:durableId="1219125014">
    <w:abstractNumId w:val="28"/>
  </w:num>
  <w:num w:numId="45" w16cid:durableId="20722498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3B7"/>
    <w:rsid w:val="001E28B9"/>
    <w:rsid w:val="002712C6"/>
    <w:rsid w:val="00426C75"/>
    <w:rsid w:val="005657E0"/>
    <w:rsid w:val="005D536F"/>
    <w:rsid w:val="00CB03B7"/>
    <w:rsid w:val="00D36920"/>
    <w:rsid w:val="00D928F9"/>
    <w:rsid w:val="00FE5A28"/>
    <w:rsid w:val="627D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18A73D"/>
  <w15:chartTrackingRefBased/>
  <w15:docId w15:val="{CBD85C32-3744-6444-8157-6F043EA05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d-label">
    <w:name w:val="id-label"/>
    <w:basedOn w:val="Absatz-Standardschriftart"/>
    <w:rsid w:val="00CB03B7"/>
  </w:style>
  <w:style w:type="character" w:customStyle="1" w:styleId="apple-converted-space">
    <w:name w:val="apple-converted-space"/>
    <w:basedOn w:val="Absatz-Standardschriftart"/>
    <w:rsid w:val="00CB03B7"/>
  </w:style>
  <w:style w:type="character" w:styleId="Fett">
    <w:name w:val="Strong"/>
    <w:basedOn w:val="Absatz-Standardschriftart"/>
    <w:uiPriority w:val="22"/>
    <w:qFormat/>
    <w:rsid w:val="00CB03B7"/>
    <w:rPr>
      <w:b/>
      <w:bCs/>
    </w:rPr>
  </w:style>
  <w:style w:type="paragraph" w:customStyle="1" w:styleId="msonormal0">
    <w:name w:val="msonormal"/>
    <w:basedOn w:val="Standard"/>
    <w:rsid w:val="00D928F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graph">
    <w:name w:val="paragraph"/>
    <w:basedOn w:val="Standard"/>
    <w:rsid w:val="00D928F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textrun">
    <w:name w:val="textrun"/>
    <w:basedOn w:val="Absatz-Standardschriftart"/>
    <w:rsid w:val="00D928F9"/>
  </w:style>
  <w:style w:type="character" w:customStyle="1" w:styleId="normaltextrun">
    <w:name w:val="normaltextrun"/>
    <w:basedOn w:val="Absatz-Standardschriftart"/>
    <w:rsid w:val="00D928F9"/>
  </w:style>
  <w:style w:type="character" w:customStyle="1" w:styleId="eop">
    <w:name w:val="eop"/>
    <w:basedOn w:val="Absatz-Standardschriftart"/>
    <w:rsid w:val="00D928F9"/>
  </w:style>
  <w:style w:type="character" w:customStyle="1" w:styleId="fieldrange">
    <w:name w:val="fieldrange"/>
    <w:basedOn w:val="Absatz-Standardschriftart"/>
    <w:rsid w:val="00D928F9"/>
  </w:style>
  <w:style w:type="paragraph" w:customStyle="1" w:styleId="outlineelement">
    <w:name w:val="outlineelement"/>
    <w:basedOn w:val="Standard"/>
    <w:rsid w:val="00D928F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tabrun">
    <w:name w:val="tabrun"/>
    <w:basedOn w:val="Absatz-Standardschriftart"/>
    <w:rsid w:val="00D928F9"/>
  </w:style>
  <w:style w:type="character" w:customStyle="1" w:styleId="tabchar">
    <w:name w:val="tabchar"/>
    <w:basedOn w:val="Absatz-Standardschriftart"/>
    <w:rsid w:val="00D928F9"/>
  </w:style>
  <w:style w:type="character" w:customStyle="1" w:styleId="tableaderchars">
    <w:name w:val="tableaderchars"/>
    <w:basedOn w:val="Absatz-Standardschriftart"/>
    <w:rsid w:val="00D928F9"/>
  </w:style>
  <w:style w:type="character" w:customStyle="1" w:styleId="linebreakblob">
    <w:name w:val="linebreakblob"/>
    <w:basedOn w:val="Absatz-Standardschriftart"/>
    <w:rsid w:val="00D928F9"/>
  </w:style>
  <w:style w:type="character" w:customStyle="1" w:styleId="scxw225292786">
    <w:name w:val="scxw225292786"/>
    <w:basedOn w:val="Absatz-Standardschriftart"/>
    <w:rsid w:val="00D92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135528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67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14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50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1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86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54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7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19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44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636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73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82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68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53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500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30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45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568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69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14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017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93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84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240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756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91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778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323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69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87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349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30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44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860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07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1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73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97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74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597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27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05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536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55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66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4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78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02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04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514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07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02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90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69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4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11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38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90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795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3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43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107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48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03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73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368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23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829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7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635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01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15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96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93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9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52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142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06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23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70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51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28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682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11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75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5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022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70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85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42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43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276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0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63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314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8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63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03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78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51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59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250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27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29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609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95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07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193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80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92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550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99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49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2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3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88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11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52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39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837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47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0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82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304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81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67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93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683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08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29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16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9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32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11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11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00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2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05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23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724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71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268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91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54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626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54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9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30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38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40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9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544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2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582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70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45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45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79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98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79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6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93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32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38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38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2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43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80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303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40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79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201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6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783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85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880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6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7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13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2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32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292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19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54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97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05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65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84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673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9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74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37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73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90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36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19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21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12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84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46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799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34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47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03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080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49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97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010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1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4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46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694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22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43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1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85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52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582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58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66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94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64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35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26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14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776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1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8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62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42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26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07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62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38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29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60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46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37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39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52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74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6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92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01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53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55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30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125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12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39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62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176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55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28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30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36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10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8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88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41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55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01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eb6efc7-ca00-473e-91db-32a9178a3724">
      <Terms xmlns="http://schemas.microsoft.com/office/infopath/2007/PartnerControls"/>
    </lcf76f155ced4ddcb4097134ff3c332f>
    <TaxCatchAll xmlns="4e0de422-eebd-48df-81b8-97642e72484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E8ED4C6C21E374FA34CCE7DFE9A1725" ma:contentTypeVersion="15" ma:contentTypeDescription="Ein neues Dokument erstellen." ma:contentTypeScope="" ma:versionID="d88856e745a4e61682d24cb75590686f">
  <xsd:schema xmlns:xsd="http://www.w3.org/2001/XMLSchema" xmlns:xs="http://www.w3.org/2001/XMLSchema" xmlns:p="http://schemas.microsoft.com/office/2006/metadata/properties" xmlns:ns2="2eb6efc7-ca00-473e-91db-32a9178a3724" xmlns:ns3="494ef92c-19f2-494a-940b-92a749c33885" xmlns:ns4="4e0de422-eebd-48df-81b8-97642e72484c" targetNamespace="http://schemas.microsoft.com/office/2006/metadata/properties" ma:root="true" ma:fieldsID="7919e5e47c12894d1a97438275371b8c" ns2:_="" ns3:_="" ns4:_="">
    <xsd:import namespace="2eb6efc7-ca00-473e-91db-32a9178a3724"/>
    <xsd:import namespace="494ef92c-19f2-494a-940b-92a749c33885"/>
    <xsd:import namespace="4e0de422-eebd-48df-81b8-97642e7248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b6efc7-ca00-473e-91db-32a9178a37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Bildmarkierungen" ma:readOnly="false" ma:fieldId="{5cf76f15-5ced-4ddc-b409-7134ff3c332f}" ma:taxonomyMulti="true" ma:sspId="59ef565a-c45f-4863-8207-c9b9c927c6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ef92c-19f2-494a-940b-92a749c3388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0de422-eebd-48df-81b8-97642e72484c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d27e22ed-0751-402b-b4e8-9c23755ba937}" ma:internalName="TaxCatchAll" ma:showField="CatchAllData" ma:web="494ef92c-19f2-494a-940b-92a749c338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C961D4-5E67-4B78-AD01-9DABA15A78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0D1C81-4E71-4EE6-9BB9-23B7F791FF68}">
  <ds:schemaRefs>
    <ds:schemaRef ds:uri="http://schemas.microsoft.com/office/2006/metadata/properties"/>
    <ds:schemaRef ds:uri="http://schemas.microsoft.com/office/infopath/2007/PartnerControls"/>
    <ds:schemaRef ds:uri="2eb6efc7-ca00-473e-91db-32a9178a3724"/>
    <ds:schemaRef ds:uri="4e0de422-eebd-48df-81b8-97642e72484c"/>
  </ds:schemaRefs>
</ds:datastoreItem>
</file>

<file path=customXml/itemProps3.xml><?xml version="1.0" encoding="utf-8"?>
<ds:datastoreItem xmlns:ds="http://schemas.openxmlformats.org/officeDocument/2006/customXml" ds:itemID="{B5618CB0-80F1-483F-A6B8-4C65BD05AE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b6efc7-ca00-473e-91db-32a9178a3724"/>
    <ds:schemaRef ds:uri="494ef92c-19f2-494a-940b-92a749c33885"/>
    <ds:schemaRef ds:uri="4e0de422-eebd-48df-81b8-97642e7248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697</Words>
  <Characters>23293</Characters>
  <Application>Microsoft Office Word</Application>
  <DocSecurity>0</DocSecurity>
  <Lines>194</Lines>
  <Paragraphs>53</Paragraphs>
  <ScaleCrop>false</ScaleCrop>
  <Company/>
  <LinksUpToDate>false</LinksUpToDate>
  <CharactersWithSpaces>2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ackson</dc:creator>
  <cp:keywords/>
  <dc:description/>
  <cp:lastModifiedBy>David Jackson</cp:lastModifiedBy>
  <cp:revision>2</cp:revision>
  <dcterms:created xsi:type="dcterms:W3CDTF">2022-11-23T13:40:00Z</dcterms:created>
  <dcterms:modified xsi:type="dcterms:W3CDTF">2022-11-23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8ED4C6C21E374FA34CCE7DFE9A1725</vt:lpwstr>
  </property>
  <property fmtid="{D5CDD505-2E9C-101B-9397-08002B2CF9AE}" pid="3" name="MediaServiceImageTags">
    <vt:lpwstr/>
  </property>
</Properties>
</file>